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0C918" w14:textId="04132754" w:rsidR="001F7C41" w:rsidRPr="006E0C1B" w:rsidRDefault="001F7C41" w:rsidP="001F7C41">
      <w:pPr>
        <w:rPr>
          <w:highlight w:val="yellow"/>
        </w:rPr>
      </w:pPr>
      <w:r w:rsidRPr="006E0C1B">
        <w:rPr>
          <w:rFonts w:ascii="Times New Roman" w:hAnsi="Times New Roman" w:cs="Times New Roman"/>
          <w:highlight w:val="yellow"/>
          <w:lang w:val="en-CA"/>
        </w:rPr>
        <w:t>Table S1: Interaction e</w:t>
      </w:r>
      <w:r w:rsidRPr="006E0C1B">
        <w:rPr>
          <w:rFonts w:ascii="Times New Roman" w:hAnsi="Times New Roman" w:cs="Times New Roman"/>
          <w:highlight w:val="yellow"/>
        </w:rPr>
        <w:t>ffects of dietary potato peel treatments and enzyme supplementation during the grower (d 15-35) and finisher (d 25-33) phases on body weight (g bird</w:t>
      </w:r>
      <w:r w:rsidRPr="006E0C1B">
        <w:rPr>
          <w:rFonts w:ascii="Times New Roman" w:hAnsi="Times New Roman" w:cs="Times New Roman"/>
          <w:highlight w:val="yellow"/>
          <w:vertAlign w:val="superscript"/>
        </w:rPr>
        <w:t>-1</w:t>
      </w:r>
      <w:r w:rsidRPr="006E0C1B">
        <w:rPr>
          <w:rFonts w:ascii="Times New Roman" w:hAnsi="Times New Roman" w:cs="Times New Roman"/>
          <w:highlight w:val="yellow"/>
        </w:rPr>
        <w:t>), daily body weight gain (g bird</w:t>
      </w:r>
      <w:r w:rsidRPr="006E0C1B">
        <w:rPr>
          <w:rFonts w:ascii="Times New Roman" w:hAnsi="Times New Roman" w:cs="Times New Roman"/>
          <w:highlight w:val="yellow"/>
          <w:vertAlign w:val="superscript"/>
        </w:rPr>
        <w:t xml:space="preserve">-1 </w:t>
      </w:r>
      <w:r w:rsidRPr="006E0C1B">
        <w:rPr>
          <w:rFonts w:ascii="Times New Roman" w:hAnsi="Times New Roman" w:cs="Times New Roman"/>
          <w:highlight w:val="yellow"/>
        </w:rPr>
        <w:t>day</w:t>
      </w:r>
      <w:r w:rsidRPr="006E0C1B">
        <w:rPr>
          <w:rFonts w:ascii="Times New Roman" w:hAnsi="Times New Roman" w:cs="Times New Roman"/>
          <w:highlight w:val="yellow"/>
          <w:vertAlign w:val="superscript"/>
        </w:rPr>
        <w:t>-1</w:t>
      </w:r>
      <w:r w:rsidRPr="006E0C1B">
        <w:rPr>
          <w:rFonts w:ascii="Times New Roman" w:hAnsi="Times New Roman" w:cs="Times New Roman"/>
          <w:highlight w:val="yellow"/>
        </w:rPr>
        <w:t>), daily feed intake (g bird</w:t>
      </w:r>
      <w:r w:rsidRPr="006E0C1B">
        <w:rPr>
          <w:rFonts w:ascii="Times New Roman" w:hAnsi="Times New Roman" w:cs="Times New Roman"/>
          <w:highlight w:val="yellow"/>
          <w:vertAlign w:val="superscript"/>
        </w:rPr>
        <w:t xml:space="preserve">-1 </w:t>
      </w:r>
      <w:r w:rsidRPr="006E0C1B">
        <w:rPr>
          <w:rFonts w:ascii="Times New Roman" w:hAnsi="Times New Roman" w:cs="Times New Roman"/>
          <w:highlight w:val="yellow"/>
        </w:rPr>
        <w:t>day</w:t>
      </w:r>
      <w:r w:rsidRPr="006E0C1B">
        <w:rPr>
          <w:rFonts w:ascii="Times New Roman" w:hAnsi="Times New Roman" w:cs="Times New Roman"/>
          <w:highlight w:val="yellow"/>
          <w:vertAlign w:val="superscript"/>
        </w:rPr>
        <w:t>-1</w:t>
      </w:r>
      <w:r w:rsidRPr="006E0C1B">
        <w:rPr>
          <w:rFonts w:ascii="Times New Roman" w:hAnsi="Times New Roman" w:cs="Times New Roman"/>
          <w:highlight w:val="yellow"/>
        </w:rPr>
        <w:t>), feed conversion ratio and day 33 of age gastrointestinal organs weight (g/100g of body weight) of Cobb 500 broilers in Study 1.</w:t>
      </w:r>
    </w:p>
    <w:p w14:paraId="2628C069" w14:textId="77777777" w:rsidR="006E0C1B" w:rsidRDefault="006E0C1B" w:rsidP="006E0C1B">
      <w:pPr>
        <w:snapToGrid w:val="0"/>
        <w:contextualSpacing/>
        <w:rPr>
          <w:rFonts w:ascii="Times New Roman" w:hAnsi="Times New Roman" w:cs="Times New Roman"/>
          <w:sz w:val="21"/>
          <w:szCs w:val="21"/>
          <w:highlight w:val="yellow"/>
        </w:rPr>
      </w:pPr>
      <w:r w:rsidRPr="006E0C1B">
        <w:rPr>
          <w:rFonts w:ascii="Times New Roman" w:hAnsi="Times New Roman" w:cs="Times New Roman"/>
          <w:sz w:val="21"/>
          <w:szCs w:val="21"/>
          <w:highlight w:val="yellow"/>
          <w:vertAlign w:val="superscript"/>
        </w:rPr>
        <w:t>1</w:t>
      </w:r>
      <w:r w:rsidRPr="006E0C1B">
        <w:rPr>
          <w:rFonts w:ascii="Times New Roman" w:hAnsi="Times New Roman" w:cs="Times New Roman"/>
          <w:sz w:val="21"/>
          <w:szCs w:val="21"/>
          <w:highlight w:val="yellow"/>
        </w:rPr>
        <w:t xml:space="preserve">D14: Average body weight of birds at 14 days of age, immediately before the dietary treatments containing potato peel meal were applied. </w:t>
      </w:r>
    </w:p>
    <w:p w14:paraId="06EC554C" w14:textId="39F2796B" w:rsidR="006E0C1B" w:rsidRPr="006E0C1B" w:rsidRDefault="006E0C1B" w:rsidP="006E0C1B">
      <w:pPr>
        <w:snapToGrid w:val="0"/>
        <w:contextualSpacing/>
        <w:rPr>
          <w:rFonts w:ascii="Times New Roman" w:hAnsi="Times New Roman" w:cs="Times New Roman"/>
          <w:sz w:val="21"/>
          <w:szCs w:val="21"/>
          <w:highlight w:val="yellow"/>
        </w:rPr>
      </w:pPr>
      <w:r w:rsidRPr="006E0C1B">
        <w:rPr>
          <w:rFonts w:ascii="Times New Roman" w:eastAsia="Cambria" w:hAnsi="Times New Roman" w:cs="Times New Roman"/>
          <w:sz w:val="21"/>
          <w:szCs w:val="21"/>
          <w:highlight w:val="yellow"/>
        </w:rPr>
        <w:t xml:space="preserve">Note: </w:t>
      </w:r>
      <w:r w:rsidRPr="006E0C1B">
        <w:rPr>
          <w:rFonts w:ascii="Times New Roman" w:eastAsia="Times New Roman" w:hAnsi="Times New Roman" w:cs="Times New Roman"/>
          <w:color w:val="000000" w:themeColor="text1"/>
          <w:sz w:val="21"/>
          <w:szCs w:val="21"/>
          <w:highlight w:val="yellow"/>
          <w:lang w:val="en-US"/>
        </w:rPr>
        <w:t xml:space="preserve">0PP, basal diet; 0PP+E1, basal diet supplemented with E1; 10PP: </w:t>
      </w:r>
      <w:r w:rsidRPr="006E0C1B">
        <w:rPr>
          <w:rFonts w:ascii="Times New Roman" w:eastAsia="Times New Roman" w:hAnsi="Times New Roman" w:cs="Times New Roman"/>
          <w:color w:val="000000" w:themeColor="text1"/>
          <w:sz w:val="21"/>
          <w:szCs w:val="21"/>
          <w:highlight w:val="yellow"/>
        </w:rPr>
        <w:t>PP replacing 10% of the corn meal in the basal diet</w:t>
      </w:r>
      <w:r w:rsidRPr="006E0C1B">
        <w:rPr>
          <w:rFonts w:ascii="Times New Roman" w:eastAsia="Times New Roman" w:hAnsi="Times New Roman" w:cs="Times New Roman"/>
          <w:color w:val="000000" w:themeColor="text1"/>
          <w:sz w:val="21"/>
          <w:szCs w:val="21"/>
          <w:highlight w:val="yellow"/>
          <w:lang w:val="en-US"/>
        </w:rPr>
        <w:t>; 10PP+E1: 10PP diet supplemented with E1.</w:t>
      </w:r>
    </w:p>
    <w:p w14:paraId="663B2AF8" w14:textId="77777777" w:rsidR="006E0C1B" w:rsidRPr="006E0C1B" w:rsidRDefault="006E0C1B" w:rsidP="001F7C41">
      <w:pPr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pPr w:leftFromText="180" w:rightFromText="180" w:vertAnchor="page" w:horzAnchor="margin" w:tblpY="2534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2"/>
        <w:gridCol w:w="998"/>
        <w:gridCol w:w="992"/>
        <w:gridCol w:w="992"/>
        <w:gridCol w:w="992"/>
        <w:gridCol w:w="993"/>
        <w:gridCol w:w="992"/>
        <w:gridCol w:w="992"/>
        <w:gridCol w:w="851"/>
        <w:gridCol w:w="850"/>
        <w:gridCol w:w="1134"/>
      </w:tblGrid>
      <w:tr w:rsidR="006E0C1B" w:rsidRPr="006E0C1B" w14:paraId="3A3B59C4" w14:textId="77777777" w:rsidTr="0099354B">
        <w:trPr>
          <w:trHeight w:val="411"/>
        </w:trPr>
        <w:tc>
          <w:tcPr>
            <w:tcW w:w="1413" w:type="dxa"/>
            <w:vMerge w:val="restart"/>
          </w:tcPr>
          <w:p w14:paraId="178618ED" w14:textId="77777777" w:rsidR="006E0C1B" w:rsidRPr="006E0C1B" w:rsidRDefault="006E0C1B" w:rsidP="00212442">
            <w:pPr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Factors</w:t>
            </w:r>
          </w:p>
        </w:tc>
        <w:tc>
          <w:tcPr>
            <w:tcW w:w="2976" w:type="dxa"/>
            <w:gridSpan w:val="3"/>
          </w:tcPr>
          <w:p w14:paraId="0E76F353" w14:textId="29A77071" w:rsidR="006E0C1B" w:rsidRPr="006E0C1B" w:rsidRDefault="006E0C1B" w:rsidP="002124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Body weight</w:t>
            </w:r>
          </w:p>
        </w:tc>
        <w:tc>
          <w:tcPr>
            <w:tcW w:w="1990" w:type="dxa"/>
            <w:gridSpan w:val="2"/>
          </w:tcPr>
          <w:p w14:paraId="0461659D" w14:textId="77777777" w:rsidR="006E0C1B" w:rsidRPr="006E0C1B" w:rsidRDefault="006E0C1B" w:rsidP="002124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aily body weight gain</w:t>
            </w:r>
          </w:p>
        </w:tc>
        <w:tc>
          <w:tcPr>
            <w:tcW w:w="1984" w:type="dxa"/>
            <w:gridSpan w:val="2"/>
          </w:tcPr>
          <w:p w14:paraId="2783DCD4" w14:textId="77777777" w:rsidR="006E0C1B" w:rsidRPr="006E0C1B" w:rsidRDefault="006E0C1B" w:rsidP="002124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aily feed intake</w:t>
            </w:r>
          </w:p>
        </w:tc>
        <w:tc>
          <w:tcPr>
            <w:tcW w:w="1985" w:type="dxa"/>
            <w:gridSpan w:val="2"/>
          </w:tcPr>
          <w:p w14:paraId="08BB6B9D" w14:textId="77777777" w:rsidR="006E0C1B" w:rsidRPr="006E0C1B" w:rsidRDefault="006E0C1B" w:rsidP="002124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Feed conversion ratio</w:t>
            </w:r>
          </w:p>
        </w:tc>
        <w:tc>
          <w:tcPr>
            <w:tcW w:w="992" w:type="dxa"/>
          </w:tcPr>
          <w:p w14:paraId="191C1B29" w14:textId="77777777" w:rsidR="006E0C1B" w:rsidRPr="006E0C1B" w:rsidRDefault="006E0C1B" w:rsidP="002124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Gizzard</w:t>
            </w:r>
          </w:p>
        </w:tc>
        <w:tc>
          <w:tcPr>
            <w:tcW w:w="851" w:type="dxa"/>
          </w:tcPr>
          <w:p w14:paraId="664AC56A" w14:textId="77777777" w:rsidR="006E0C1B" w:rsidRPr="006E0C1B" w:rsidRDefault="006E0C1B" w:rsidP="002124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uodenum</w:t>
            </w:r>
          </w:p>
        </w:tc>
        <w:tc>
          <w:tcPr>
            <w:tcW w:w="850" w:type="dxa"/>
          </w:tcPr>
          <w:p w14:paraId="5D846553" w14:textId="77777777" w:rsidR="006E0C1B" w:rsidRPr="006E0C1B" w:rsidRDefault="006E0C1B" w:rsidP="002124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Ileum</w:t>
            </w:r>
          </w:p>
        </w:tc>
        <w:tc>
          <w:tcPr>
            <w:tcW w:w="1134" w:type="dxa"/>
          </w:tcPr>
          <w:p w14:paraId="3B2FF79F" w14:textId="77777777" w:rsidR="006E0C1B" w:rsidRPr="006E0C1B" w:rsidRDefault="006E0C1B" w:rsidP="002124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Large intestine</w:t>
            </w:r>
          </w:p>
        </w:tc>
      </w:tr>
      <w:tr w:rsidR="001F7C41" w:rsidRPr="006E0C1B" w14:paraId="1F7C17C6" w14:textId="77777777" w:rsidTr="001F7C41">
        <w:trPr>
          <w:trHeight w:val="411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1EF873A" w14:textId="77777777" w:rsidR="001F7C41" w:rsidRPr="006E0C1B" w:rsidRDefault="001F7C41" w:rsidP="001F7C4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237970" w14:textId="0D6A3A1A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14</w:t>
            </w:r>
            <w:r w:rsidR="006E0C1B" w:rsidRPr="006E0C1B">
              <w:rPr>
                <w:rFonts w:ascii="Times New Roman" w:hAnsi="Times New Roman" w:cs="Times New Roman"/>
                <w:highlight w:val="yellow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F5A0F3" w14:textId="7CE5E20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F68E76" w14:textId="3D9930E5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33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1C4175D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15-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C1241A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25-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92C0B3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15-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F78943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25-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59C14E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15-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59B1BD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25-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0488CA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005ACA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A7D413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7F9B78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D33</w:t>
            </w:r>
          </w:p>
        </w:tc>
      </w:tr>
      <w:tr w:rsidR="001F7C41" w:rsidRPr="006E0C1B" w14:paraId="73A7F2E8" w14:textId="77777777" w:rsidTr="001F7C41">
        <w:trPr>
          <w:trHeight w:val="385"/>
        </w:trPr>
        <w:tc>
          <w:tcPr>
            <w:tcW w:w="1413" w:type="dxa"/>
            <w:tcBorders>
              <w:top w:val="nil"/>
              <w:bottom w:val="nil"/>
            </w:tcBorders>
          </w:tcPr>
          <w:p w14:paraId="04CA1140" w14:textId="4405C056" w:rsidR="001F7C41" w:rsidRPr="006E0C1B" w:rsidRDefault="006E0C1B" w:rsidP="001F7C4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P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465AB" w14:textId="4F2D88FA" w:rsidR="001F7C41" w:rsidRPr="006E0C1B" w:rsidRDefault="006E0C1B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633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D2DB85" w14:textId="1A1D26E6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776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BD2B68" w14:textId="422C695D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896.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A373044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14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43615E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2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FB239E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46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9267C0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12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A2F442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817B11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5B1505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420C1F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D80103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BC4C1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3</w:t>
            </w:r>
          </w:p>
        </w:tc>
      </w:tr>
      <w:tr w:rsidR="001F7C41" w:rsidRPr="006E0C1B" w14:paraId="7DB7F71D" w14:textId="77777777" w:rsidTr="001F7C41">
        <w:trPr>
          <w:trHeight w:val="385"/>
        </w:trPr>
        <w:tc>
          <w:tcPr>
            <w:tcW w:w="1413" w:type="dxa"/>
            <w:tcBorders>
              <w:top w:val="nil"/>
              <w:bottom w:val="nil"/>
            </w:tcBorders>
          </w:tcPr>
          <w:p w14:paraId="0D1EA379" w14:textId="671E5087" w:rsidR="001F7C41" w:rsidRPr="006E0C1B" w:rsidRDefault="006E0C1B" w:rsidP="001F7C4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PP+E1</w:t>
            </w:r>
            <w:r w:rsidR="001F7C41" w:rsidRPr="006E0C1B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720FBA" w14:textId="2236791E" w:rsidR="001F7C41" w:rsidRPr="006E0C1B" w:rsidRDefault="006E0C1B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625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DA8E62" w14:textId="6B69FEDF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734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D24A4F" w14:textId="003C42C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836.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B797637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10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B8FAB1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22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76228F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42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187BA7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0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4C75E1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532C21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D0BD57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FC73CC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F30DA3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5EE65B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1</w:t>
            </w:r>
          </w:p>
        </w:tc>
      </w:tr>
      <w:tr w:rsidR="001F7C41" w:rsidRPr="006E0C1B" w14:paraId="70E2020B" w14:textId="77777777" w:rsidTr="001F7C41">
        <w:trPr>
          <w:trHeight w:val="385"/>
        </w:trPr>
        <w:tc>
          <w:tcPr>
            <w:tcW w:w="1413" w:type="dxa"/>
            <w:tcBorders>
              <w:top w:val="nil"/>
              <w:bottom w:val="nil"/>
            </w:tcBorders>
          </w:tcPr>
          <w:p w14:paraId="15900D5F" w14:textId="0E158313" w:rsidR="001F7C41" w:rsidRPr="006E0C1B" w:rsidRDefault="006E0C1B" w:rsidP="001F7C4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0P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5DB653" w14:textId="71DA81FF" w:rsidR="001F7C41" w:rsidRPr="006E0C1B" w:rsidRDefault="006E0C1B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626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55069E" w14:textId="5C63AF7D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457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286C8F" w14:textId="35950106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464.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9D9A50E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83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9DF4B6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1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C1AFCC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2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822277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98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7104B9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CF10B6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C0F859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044D31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1228FE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BB6A18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6</w:t>
            </w:r>
          </w:p>
        </w:tc>
      </w:tr>
      <w:tr w:rsidR="001F7C41" w:rsidRPr="006E0C1B" w14:paraId="1124A499" w14:textId="77777777" w:rsidTr="006E0C1B">
        <w:trPr>
          <w:trHeight w:val="385"/>
        </w:trPr>
        <w:tc>
          <w:tcPr>
            <w:tcW w:w="1413" w:type="dxa"/>
            <w:tcBorders>
              <w:top w:val="nil"/>
              <w:bottom w:val="nil"/>
            </w:tcBorders>
          </w:tcPr>
          <w:p w14:paraId="29754C58" w14:textId="695ACD31" w:rsidR="001F7C41" w:rsidRPr="006E0C1B" w:rsidRDefault="006E0C1B" w:rsidP="001F7C4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0PP+E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FE9879" w14:textId="1D09D7CC" w:rsidR="001F7C41" w:rsidRPr="006E0C1B" w:rsidRDefault="006E0C1B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621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92597F" w14:textId="77503FA0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486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2C1EE5" w14:textId="48EBA128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502.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CA9EEDE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86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3D6C8D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12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7A3603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26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76F44B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02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86CDF8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986C12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76EB99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390634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AFC683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1.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5F96AF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5</w:t>
            </w:r>
          </w:p>
        </w:tc>
      </w:tr>
      <w:tr w:rsidR="001F7C41" w:rsidRPr="006E0C1B" w14:paraId="19B3D3F8" w14:textId="77777777" w:rsidTr="006E0C1B">
        <w:trPr>
          <w:trHeight w:val="385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45CB4026" w14:textId="77777777" w:rsidR="001F7C41" w:rsidRPr="006E0C1B" w:rsidRDefault="001F7C41" w:rsidP="001F7C41">
            <w:pPr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SE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68BEFC" w14:textId="101E5D2B" w:rsidR="001F7C41" w:rsidRPr="006E0C1B" w:rsidRDefault="006E0C1B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3.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C27774" w14:textId="5CA5C892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5.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738078" w14:textId="13800813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41.21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4C145AE7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.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F02B8E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.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FC3C60B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.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917D92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2.6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C8B2155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0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8A84CF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0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D15C53F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07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73D101A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0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C9F85D9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DE857C" w14:textId="77777777" w:rsidR="001F7C41" w:rsidRPr="006E0C1B" w:rsidRDefault="001F7C41" w:rsidP="001F7C4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010</w:t>
            </w:r>
          </w:p>
        </w:tc>
      </w:tr>
      <w:tr w:rsidR="006E0C1B" w:rsidRPr="006E0C1B" w14:paraId="2596FFC4" w14:textId="77777777" w:rsidTr="006E0C1B">
        <w:trPr>
          <w:trHeight w:val="385"/>
        </w:trPr>
        <w:tc>
          <w:tcPr>
            <w:tcW w:w="240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4F4019" w14:textId="4DE0D579" w:rsidR="006E0C1B" w:rsidRPr="006E0C1B" w:rsidRDefault="006E0C1B" w:rsidP="006E0C1B">
            <w:pPr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i/>
                <w:iCs/>
                <w:highlight w:val="yellow"/>
              </w:rPr>
              <w:t>ANOVA P-valu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45AC4FE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4409CF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62391341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A48246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C269338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EA9261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7FE4E34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20B1F38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B98AA0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C07E986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696ABDF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4C5CF4" w14:textId="7777777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6E0C1B" w:rsidRPr="006E0C1B" w14:paraId="405DC155" w14:textId="77777777" w:rsidTr="006E0C1B">
        <w:trPr>
          <w:trHeight w:val="385"/>
        </w:trPr>
        <w:tc>
          <w:tcPr>
            <w:tcW w:w="1413" w:type="dxa"/>
            <w:tcBorders>
              <w:top w:val="nil"/>
              <w:bottom w:val="nil"/>
            </w:tcBorders>
          </w:tcPr>
          <w:p w14:paraId="1AD2F291" w14:textId="5127BB47" w:rsidR="006E0C1B" w:rsidRPr="006E0C1B" w:rsidRDefault="006E0C1B" w:rsidP="006E0C1B">
            <w:pPr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P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B06B1C" w14:textId="7192CA2C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09E11E" w14:textId="268877CD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0E34D5" w14:textId="5C68B9FB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A0DAFAA" w14:textId="38B3A91A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18CFE4" w14:textId="5F6B18E5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EC5470" w14:textId="2AA6E9DA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703B23" w14:textId="60660FCF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995727" w14:textId="46795A35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B137CD" w14:textId="38866D35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B69BFF" w14:textId="18186ECF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0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8B6E63" w14:textId="7C5FCBE5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16A342" w14:textId="021E0216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81E5E9" w14:textId="5442BD10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&lt;0.01</w:t>
            </w:r>
          </w:p>
        </w:tc>
      </w:tr>
      <w:tr w:rsidR="006E0C1B" w:rsidRPr="006E0C1B" w14:paraId="6AC6E7D9" w14:textId="77777777" w:rsidTr="006E0C1B">
        <w:trPr>
          <w:trHeight w:val="385"/>
        </w:trPr>
        <w:tc>
          <w:tcPr>
            <w:tcW w:w="1413" w:type="dxa"/>
            <w:tcBorders>
              <w:top w:val="nil"/>
              <w:bottom w:val="nil"/>
            </w:tcBorders>
          </w:tcPr>
          <w:p w14:paraId="0D56788F" w14:textId="7C486D87" w:rsidR="006E0C1B" w:rsidRPr="006E0C1B" w:rsidRDefault="006E0C1B" w:rsidP="006E0C1B">
            <w:pPr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5BC57D" w14:textId="772CA74C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0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B42772" w14:textId="1F5BFC10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7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5A34D9" w14:textId="26E1B5D9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79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1AA735F" w14:textId="3C0A1CF9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9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18FE2C" w14:textId="6B065FCF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8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DB9ECC" w14:textId="6E9682DB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6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67D684" w14:textId="1F26F2BD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7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9D810F" w14:textId="343AF4C8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9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6D06FE" w14:textId="54CD785E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9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B249B8" w14:textId="698F9493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2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C2CCAA" w14:textId="4443B0DB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4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329822" w14:textId="73E49926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032C4A" w14:textId="23D42D9C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24</w:t>
            </w:r>
          </w:p>
        </w:tc>
      </w:tr>
      <w:tr w:rsidR="006E0C1B" w:rsidRPr="00E804CD" w14:paraId="6ABAAE14" w14:textId="77777777" w:rsidTr="001F7C41">
        <w:trPr>
          <w:trHeight w:val="385"/>
        </w:trPr>
        <w:tc>
          <w:tcPr>
            <w:tcW w:w="1413" w:type="dxa"/>
            <w:tcBorders>
              <w:top w:val="nil"/>
            </w:tcBorders>
          </w:tcPr>
          <w:p w14:paraId="0C5E5B3B" w14:textId="019ED2FA" w:rsidR="006E0C1B" w:rsidRPr="006E0C1B" w:rsidRDefault="006E0C1B" w:rsidP="006E0C1B">
            <w:pPr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PP x E</w:t>
            </w:r>
          </w:p>
        </w:tc>
        <w:tc>
          <w:tcPr>
            <w:tcW w:w="992" w:type="dxa"/>
            <w:tcBorders>
              <w:top w:val="nil"/>
            </w:tcBorders>
          </w:tcPr>
          <w:p w14:paraId="1ADE9F75" w14:textId="0E77CF00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684</w:t>
            </w:r>
          </w:p>
        </w:tc>
        <w:tc>
          <w:tcPr>
            <w:tcW w:w="992" w:type="dxa"/>
            <w:tcBorders>
              <w:top w:val="nil"/>
            </w:tcBorders>
          </w:tcPr>
          <w:p w14:paraId="699807BE" w14:textId="1DE6753E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78</w:t>
            </w:r>
          </w:p>
        </w:tc>
        <w:tc>
          <w:tcPr>
            <w:tcW w:w="992" w:type="dxa"/>
            <w:tcBorders>
              <w:top w:val="nil"/>
            </w:tcBorders>
          </w:tcPr>
          <w:p w14:paraId="086E05BA" w14:textId="2D2C8E83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252</w:t>
            </w:r>
          </w:p>
        </w:tc>
        <w:tc>
          <w:tcPr>
            <w:tcW w:w="998" w:type="dxa"/>
            <w:tcBorders>
              <w:top w:val="nil"/>
            </w:tcBorders>
          </w:tcPr>
          <w:p w14:paraId="7FDE7427" w14:textId="2163F9E7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56</w:t>
            </w:r>
          </w:p>
        </w:tc>
        <w:tc>
          <w:tcPr>
            <w:tcW w:w="992" w:type="dxa"/>
            <w:tcBorders>
              <w:top w:val="nil"/>
            </w:tcBorders>
          </w:tcPr>
          <w:p w14:paraId="141AF63B" w14:textId="1376E33F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552</w:t>
            </w:r>
          </w:p>
        </w:tc>
        <w:tc>
          <w:tcPr>
            <w:tcW w:w="992" w:type="dxa"/>
            <w:tcBorders>
              <w:top w:val="nil"/>
            </w:tcBorders>
          </w:tcPr>
          <w:p w14:paraId="6964E4DC" w14:textId="52F89092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74</w:t>
            </w:r>
          </w:p>
        </w:tc>
        <w:tc>
          <w:tcPr>
            <w:tcW w:w="992" w:type="dxa"/>
            <w:tcBorders>
              <w:top w:val="nil"/>
            </w:tcBorders>
          </w:tcPr>
          <w:p w14:paraId="5EACCB4C" w14:textId="24CF2315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064</w:t>
            </w:r>
          </w:p>
        </w:tc>
        <w:tc>
          <w:tcPr>
            <w:tcW w:w="993" w:type="dxa"/>
            <w:tcBorders>
              <w:top w:val="nil"/>
            </w:tcBorders>
          </w:tcPr>
          <w:p w14:paraId="26001AB9" w14:textId="3981A1A3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243</w:t>
            </w:r>
          </w:p>
        </w:tc>
        <w:tc>
          <w:tcPr>
            <w:tcW w:w="992" w:type="dxa"/>
            <w:tcBorders>
              <w:top w:val="nil"/>
            </w:tcBorders>
          </w:tcPr>
          <w:p w14:paraId="6D0DE533" w14:textId="3D22CF38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486</w:t>
            </w:r>
          </w:p>
        </w:tc>
        <w:tc>
          <w:tcPr>
            <w:tcW w:w="992" w:type="dxa"/>
            <w:tcBorders>
              <w:top w:val="nil"/>
            </w:tcBorders>
          </w:tcPr>
          <w:p w14:paraId="491EC5FF" w14:textId="7B746B7C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317</w:t>
            </w:r>
          </w:p>
        </w:tc>
        <w:tc>
          <w:tcPr>
            <w:tcW w:w="851" w:type="dxa"/>
            <w:tcBorders>
              <w:top w:val="nil"/>
            </w:tcBorders>
          </w:tcPr>
          <w:p w14:paraId="3C9E93D7" w14:textId="3C4C7393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178</w:t>
            </w:r>
          </w:p>
        </w:tc>
        <w:tc>
          <w:tcPr>
            <w:tcW w:w="850" w:type="dxa"/>
            <w:tcBorders>
              <w:top w:val="nil"/>
            </w:tcBorders>
          </w:tcPr>
          <w:p w14:paraId="2A9A6E88" w14:textId="5BFAAE16" w:rsidR="006E0C1B" w:rsidRPr="006E0C1B" w:rsidRDefault="006E0C1B" w:rsidP="006E0C1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774</w:t>
            </w:r>
          </w:p>
        </w:tc>
        <w:tc>
          <w:tcPr>
            <w:tcW w:w="1134" w:type="dxa"/>
            <w:tcBorders>
              <w:top w:val="nil"/>
            </w:tcBorders>
          </w:tcPr>
          <w:p w14:paraId="018F1F91" w14:textId="3AF55A1C" w:rsidR="006E0C1B" w:rsidRDefault="006E0C1B" w:rsidP="006E0C1B">
            <w:pPr>
              <w:jc w:val="center"/>
              <w:rPr>
                <w:rFonts w:ascii="Times New Roman" w:hAnsi="Times New Roman" w:cs="Times New Roman"/>
              </w:rPr>
            </w:pPr>
            <w:r w:rsidRPr="006E0C1B">
              <w:rPr>
                <w:rFonts w:ascii="Times New Roman" w:hAnsi="Times New Roman" w:cs="Times New Roman"/>
                <w:highlight w:val="yellow"/>
              </w:rPr>
              <w:t>0.505</w:t>
            </w:r>
          </w:p>
        </w:tc>
      </w:tr>
    </w:tbl>
    <w:p w14:paraId="4F60CF01" w14:textId="77777777" w:rsidR="001F7C41" w:rsidRPr="001F7C41" w:rsidRDefault="001F7C41" w:rsidP="001F7C41">
      <w:pPr>
        <w:rPr>
          <w:rFonts w:ascii="Times New Roman" w:hAnsi="Times New Roman" w:cs="Times New Roman"/>
        </w:rPr>
        <w:sectPr w:rsidR="001F7C41" w:rsidRPr="001F7C41" w:rsidSect="0059013C">
          <w:footerReference w:type="even" r:id="rId9"/>
          <w:footerReference w:type="default" r:id="rId10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0E3405" w14:textId="622965DE" w:rsidR="00CA621B" w:rsidRPr="004B0658" w:rsidRDefault="00CA621B" w:rsidP="00CA621B">
      <w:pPr>
        <w:rPr>
          <w:rFonts w:ascii="Times New Roman" w:hAnsi="Times New Roman" w:cs="Times New Roman"/>
          <w:lang w:val="en-CA"/>
        </w:rPr>
      </w:pPr>
      <w:r w:rsidRPr="006D2149">
        <w:rPr>
          <w:rFonts w:ascii="Times New Roman" w:hAnsi="Times New Roman" w:cs="Times New Roman"/>
          <w:highlight w:val="yellow"/>
          <w:lang w:val="en-CA"/>
        </w:rPr>
        <w:lastRenderedPageBreak/>
        <w:t>Table S</w:t>
      </w:r>
      <w:r w:rsidR="009F21CA">
        <w:rPr>
          <w:rFonts w:ascii="Times New Roman" w:hAnsi="Times New Roman" w:cs="Times New Roman"/>
          <w:highlight w:val="yellow"/>
          <w:lang w:val="en-CA"/>
        </w:rPr>
        <w:t>2</w:t>
      </w:r>
      <w:r w:rsidRPr="006D2149">
        <w:rPr>
          <w:rFonts w:ascii="Times New Roman" w:hAnsi="Times New Roman" w:cs="Times New Roman"/>
          <w:highlight w:val="yellow"/>
        </w:rPr>
        <w:t xml:space="preserve">. </w:t>
      </w:r>
      <w:r w:rsidRPr="002D3968">
        <w:rPr>
          <w:rFonts w:ascii="Times New Roman" w:hAnsi="Times New Roman" w:cs="Times New Roman"/>
        </w:rPr>
        <w:t>Effects</w:t>
      </w:r>
      <w:r w:rsidRPr="5CC68B06">
        <w:rPr>
          <w:rFonts w:ascii="Times New Roman" w:hAnsi="Times New Roman" w:cs="Times New Roman"/>
        </w:rPr>
        <w:t xml:space="preserve"> of </w:t>
      </w:r>
      <w:r w:rsidR="00822851" w:rsidRPr="008A7EA5">
        <w:rPr>
          <w:rFonts w:ascii="Times New Roman" w:hAnsi="Times New Roman" w:cs="Times New Roman"/>
        </w:rPr>
        <w:t xml:space="preserve">in-transit feeding </w:t>
      </w:r>
      <w:r w:rsidRPr="5CC68B06">
        <w:rPr>
          <w:rFonts w:ascii="Times New Roman" w:hAnsi="Times New Roman" w:cs="Times New Roman"/>
        </w:rPr>
        <w:t>and dietary potato peel (PP) meal on body weight gain (g bird</w:t>
      </w:r>
      <w:r w:rsidRPr="5CC68B06">
        <w:rPr>
          <w:rFonts w:ascii="Times New Roman" w:hAnsi="Times New Roman" w:cs="Times New Roman"/>
          <w:vertAlign w:val="superscript"/>
        </w:rPr>
        <w:t xml:space="preserve">-1 </w:t>
      </w:r>
      <w:r w:rsidRPr="5CC68B06">
        <w:rPr>
          <w:rFonts w:ascii="Times New Roman" w:hAnsi="Times New Roman" w:cs="Times New Roman"/>
        </w:rPr>
        <w:t>day</w:t>
      </w:r>
      <w:r w:rsidRPr="5CC68B06">
        <w:rPr>
          <w:rFonts w:ascii="Times New Roman" w:hAnsi="Times New Roman" w:cs="Times New Roman"/>
          <w:vertAlign w:val="superscript"/>
        </w:rPr>
        <w:t>-1</w:t>
      </w:r>
      <w:r w:rsidRPr="5CC68B06">
        <w:rPr>
          <w:rFonts w:ascii="Times New Roman" w:hAnsi="Times New Roman" w:cs="Times New Roman"/>
        </w:rPr>
        <w:t xml:space="preserve">) in Ross 308 broilers </w:t>
      </w:r>
      <w:r w:rsidR="004B0658">
        <w:rPr>
          <w:rFonts w:ascii="Times New Roman" w:hAnsi="Times New Roman" w:cs="Times New Roman"/>
          <w:lang w:val="en-CA"/>
        </w:rPr>
        <w:t>in Study 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409"/>
        <w:gridCol w:w="2268"/>
        <w:gridCol w:w="2182"/>
      </w:tblGrid>
      <w:tr w:rsidR="00CA621B" w14:paraId="57C512BB" w14:textId="77777777" w:rsidTr="002848B0">
        <w:tc>
          <w:tcPr>
            <w:tcW w:w="3823" w:type="dxa"/>
            <w:vMerge w:val="restart"/>
            <w:vAlign w:val="center"/>
          </w:tcPr>
          <w:p w14:paraId="65EE7BA1" w14:textId="77777777" w:rsidR="00CA621B" w:rsidRDefault="00CA621B" w:rsidP="002848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127" w:type="dxa"/>
            <w:gridSpan w:val="4"/>
          </w:tcPr>
          <w:p w14:paraId="0909CB33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E327EE">
              <w:rPr>
                <w:rFonts w:ascii="Times New Roman" w:hAnsi="Times New Roman" w:cs="Times New Roman"/>
              </w:rPr>
              <w:t>ody weight</w:t>
            </w:r>
            <w:r>
              <w:rPr>
                <w:rFonts w:ascii="Times New Roman" w:hAnsi="Times New Roman" w:cs="Times New Roman"/>
              </w:rPr>
              <w:t xml:space="preserve"> gain</w:t>
            </w:r>
            <w:r w:rsidRPr="00E327E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g bird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</w:rPr>
              <w:t>day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 w:rsidRPr="00E327EE">
              <w:rPr>
                <w:rFonts w:ascii="Times New Roman" w:hAnsi="Times New Roman" w:cs="Times New Roman"/>
              </w:rPr>
              <w:t>)</w:t>
            </w:r>
          </w:p>
        </w:tc>
      </w:tr>
      <w:tr w:rsidR="00CA621B" w14:paraId="38A94E8A" w14:textId="77777777" w:rsidTr="002848B0">
        <w:tc>
          <w:tcPr>
            <w:tcW w:w="3823" w:type="dxa"/>
            <w:vMerge/>
            <w:tcBorders>
              <w:bottom w:val="single" w:sz="4" w:space="0" w:color="auto"/>
            </w:tcBorders>
          </w:tcPr>
          <w:p w14:paraId="3E6C7A68" w14:textId="77777777" w:rsidR="00CA621B" w:rsidRDefault="00CA621B" w:rsidP="00284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2A0C5E4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 d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CD49B10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5 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4D897C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5 d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20A01744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33 d</w:t>
            </w:r>
          </w:p>
        </w:tc>
      </w:tr>
      <w:tr w:rsidR="00CA621B" w14:paraId="1E10E994" w14:textId="77777777" w:rsidTr="002848B0">
        <w:tc>
          <w:tcPr>
            <w:tcW w:w="12950" w:type="dxa"/>
            <w:gridSpan w:val="5"/>
            <w:tcBorders>
              <w:bottom w:val="nil"/>
            </w:tcBorders>
          </w:tcPr>
          <w:p w14:paraId="5236DEDF" w14:textId="308C13C9" w:rsidR="00CA621B" w:rsidRPr="003D267E" w:rsidRDefault="00822851" w:rsidP="002848B0">
            <w:pPr>
              <w:rPr>
                <w:rFonts w:ascii="Times New Roman" w:hAnsi="Times New Roman" w:cs="Times New Roman"/>
                <w:i/>
                <w:iCs/>
              </w:rPr>
            </w:pPr>
            <w:r w:rsidRPr="008A7EA5">
              <w:rPr>
                <w:rFonts w:ascii="Times New Roman" w:hAnsi="Times New Roman" w:cs="Times New Roman"/>
                <w:i/>
                <w:iCs/>
              </w:rPr>
              <w:t>In-transit feeding</w:t>
            </w:r>
            <w:r w:rsidRPr="008A7EA5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822851" w14:paraId="692C54E8" w14:textId="77777777" w:rsidTr="00430A6C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09DDA112" w14:textId="48113BF7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78DBE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598CE6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33736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center"/>
          </w:tcPr>
          <w:p w14:paraId="4ADF076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2</w:t>
            </w:r>
          </w:p>
        </w:tc>
      </w:tr>
      <w:tr w:rsidR="00822851" w14:paraId="6E072BF7" w14:textId="77777777" w:rsidTr="00430A6C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64C23B98" w14:textId="390CCD37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AF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7524F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B17DD0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87A32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center"/>
          </w:tcPr>
          <w:p w14:paraId="078AAC7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3</w:t>
            </w:r>
          </w:p>
        </w:tc>
      </w:tr>
      <w:tr w:rsidR="00CA621B" w14:paraId="3AD7DEDC" w14:textId="77777777" w:rsidTr="002848B0">
        <w:tc>
          <w:tcPr>
            <w:tcW w:w="3823" w:type="dxa"/>
            <w:tcBorders>
              <w:top w:val="nil"/>
              <w:bottom w:val="nil"/>
            </w:tcBorders>
          </w:tcPr>
          <w:p w14:paraId="242EA1A9" w14:textId="77777777" w:rsidR="00CA621B" w:rsidRDefault="00CA621B" w:rsidP="002848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FC9EB2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560E563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4CCED2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center"/>
          </w:tcPr>
          <w:p w14:paraId="3AA72F8C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</w:tr>
      <w:tr w:rsidR="00CA621B" w14:paraId="7880D051" w14:textId="77777777" w:rsidTr="002848B0">
        <w:tc>
          <w:tcPr>
            <w:tcW w:w="12950" w:type="dxa"/>
            <w:gridSpan w:val="5"/>
            <w:tcBorders>
              <w:top w:val="nil"/>
              <w:bottom w:val="nil"/>
            </w:tcBorders>
          </w:tcPr>
          <w:p w14:paraId="068D5EF7" w14:textId="5A2A6A60" w:rsidR="00CA621B" w:rsidRPr="00822851" w:rsidRDefault="00CA621B" w:rsidP="002848B0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Dietary treatment</w:t>
            </w:r>
            <w:r w:rsidR="0082285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822851" w14:paraId="39F2A623" w14:textId="77777777" w:rsidTr="009F0C5B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00C4A22D" w14:textId="58727E6F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8E374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4EC12C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98920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B25F34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3</w:t>
            </w:r>
          </w:p>
        </w:tc>
      </w:tr>
      <w:tr w:rsidR="00822851" w14:paraId="26785D34" w14:textId="77777777" w:rsidTr="009F0C5B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2CDC6129" w14:textId="535231F1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88309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CBC203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2D9DC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90A980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2</w:t>
            </w:r>
          </w:p>
        </w:tc>
      </w:tr>
      <w:tr w:rsidR="00822851" w14:paraId="433ADAEC" w14:textId="77777777" w:rsidTr="009F0C5B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729C60FD" w14:textId="6ACBF069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+E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41C69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A6C724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6935D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843FC8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5</w:t>
            </w:r>
          </w:p>
        </w:tc>
      </w:tr>
      <w:tr w:rsidR="00822851" w14:paraId="20A0463E" w14:textId="77777777" w:rsidTr="009F0C5B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43ED6574" w14:textId="2F2FCD35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10PP+E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59E53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4BA384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0EE85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1F35F6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0</w:t>
            </w:r>
          </w:p>
        </w:tc>
      </w:tr>
      <w:tr w:rsidR="00CA621B" w14:paraId="6809D90D" w14:textId="77777777" w:rsidTr="002848B0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3FB37F2E" w14:textId="77777777" w:rsidR="00CA621B" w:rsidRDefault="00CA621B" w:rsidP="002848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422EC90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2ADA3CE3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15E8B83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</w:tcPr>
          <w:p w14:paraId="731AD928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</w:tr>
      <w:tr w:rsidR="00CA621B" w14:paraId="45F68CC9" w14:textId="77777777" w:rsidTr="002848B0">
        <w:tc>
          <w:tcPr>
            <w:tcW w:w="3823" w:type="dxa"/>
            <w:tcBorders>
              <w:bottom w:val="nil"/>
            </w:tcBorders>
          </w:tcPr>
          <w:p w14:paraId="5CD8BBC9" w14:textId="77777777" w:rsidR="00CA621B" w:rsidRPr="003D267E" w:rsidRDefault="00CA621B" w:rsidP="002848B0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ANOVA P-value</w:t>
            </w:r>
          </w:p>
        </w:tc>
        <w:tc>
          <w:tcPr>
            <w:tcW w:w="2268" w:type="dxa"/>
            <w:tcBorders>
              <w:bottom w:val="nil"/>
            </w:tcBorders>
          </w:tcPr>
          <w:p w14:paraId="01A8F5B9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49E77CAB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0A68A62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2" w:type="dxa"/>
            <w:tcBorders>
              <w:bottom w:val="nil"/>
            </w:tcBorders>
          </w:tcPr>
          <w:p w14:paraId="2017A3E0" w14:textId="77777777" w:rsidR="00CA621B" w:rsidRDefault="00CA621B" w:rsidP="002848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51" w14:paraId="7E1CC34F" w14:textId="77777777" w:rsidTr="00714A23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1E83CEA4" w14:textId="5E96A4CD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9B385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ACCC4A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A2431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7F3C6C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</w:tr>
      <w:tr w:rsidR="00822851" w14:paraId="52D9921B" w14:textId="77777777" w:rsidTr="00714A23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307DAECD" w14:textId="4B943E79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Dietary treat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A7C71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F8E78C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BD457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31DA1E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</w:tr>
      <w:tr w:rsidR="00822851" w14:paraId="39491675" w14:textId="77777777" w:rsidTr="00714A23">
        <w:tc>
          <w:tcPr>
            <w:tcW w:w="3823" w:type="dxa"/>
            <w:tcBorders>
              <w:top w:val="nil"/>
            </w:tcBorders>
            <w:vAlign w:val="center"/>
          </w:tcPr>
          <w:p w14:paraId="7FC6F8A3" w14:textId="18FECA9D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 x Dietary treatment</w:t>
            </w:r>
          </w:p>
        </w:tc>
        <w:tc>
          <w:tcPr>
            <w:tcW w:w="2268" w:type="dxa"/>
            <w:tcBorders>
              <w:top w:val="nil"/>
            </w:tcBorders>
          </w:tcPr>
          <w:p w14:paraId="0F3D757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409" w:type="dxa"/>
            <w:tcBorders>
              <w:top w:val="nil"/>
            </w:tcBorders>
          </w:tcPr>
          <w:p w14:paraId="43CFE71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2268" w:type="dxa"/>
            <w:tcBorders>
              <w:top w:val="nil"/>
            </w:tcBorders>
          </w:tcPr>
          <w:p w14:paraId="19E1322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182" w:type="dxa"/>
            <w:tcBorders>
              <w:top w:val="nil"/>
            </w:tcBorders>
          </w:tcPr>
          <w:p w14:paraId="6F4EB38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</w:tr>
    </w:tbl>
    <w:p w14:paraId="3123A16B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A7EA5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A7EA5">
        <w:rPr>
          <w:rFonts w:ascii="Times New Roman" w:hAnsi="Times New Roman" w:cs="Times New Roman"/>
          <w:sz w:val="21"/>
          <w:szCs w:val="21"/>
        </w:rPr>
        <w:t>In-transit feeding: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hAnsi="Times New Roman" w:cs="Times New Roman"/>
          <w:sz w:val="21"/>
          <w:szCs w:val="21"/>
        </w:rPr>
        <w:t>NFW: No access to feed and water during transportation; AFW: Access to feed and water during transportation.</w:t>
      </w:r>
    </w:p>
    <w:p w14:paraId="3EF44303" w14:textId="30997881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822851">
        <w:rPr>
          <w:rFonts w:ascii="Times New Roman" w:hAnsi="Times New Roman" w:cs="Times New Roman"/>
          <w:sz w:val="21"/>
          <w:szCs w:val="21"/>
        </w:rPr>
        <w:t>Dietary treatment:</w:t>
      </w:r>
      <w:r w:rsidRPr="00822851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Control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, basal diet; 5PP,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PP 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; 5PP+E2, 5PP diet supplemented with E2; 10PP+E2: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PP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and supplemented with E2.</w:t>
      </w:r>
    </w:p>
    <w:p w14:paraId="64F67C01" w14:textId="77777777" w:rsidR="00822851" w:rsidRPr="00822851" w:rsidRDefault="00822851" w:rsidP="00822851">
      <w:pPr>
        <w:rPr>
          <w:rFonts w:ascii="Times New Roman" w:hAnsi="Times New Roman" w:cs="Times New Roman"/>
        </w:rPr>
        <w:sectPr w:rsidR="00822851" w:rsidRPr="00822851" w:rsidSect="0059013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145510" w14:textId="52234C09" w:rsidR="0059013C" w:rsidRDefault="0059013C" w:rsidP="0059013C">
      <w:pPr>
        <w:rPr>
          <w:rFonts w:ascii="Times New Roman" w:hAnsi="Times New Roman" w:cs="Times New Roman"/>
          <w:lang w:val="en-CA"/>
        </w:rPr>
      </w:pPr>
      <w:r w:rsidRPr="006D2149">
        <w:rPr>
          <w:rFonts w:ascii="Times New Roman" w:hAnsi="Times New Roman" w:cs="Times New Roman"/>
          <w:highlight w:val="yellow"/>
          <w:lang w:val="en-CA"/>
        </w:rPr>
        <w:lastRenderedPageBreak/>
        <w:t>Table S</w:t>
      </w:r>
      <w:r w:rsidR="009F21CA" w:rsidRPr="002D3968">
        <w:rPr>
          <w:rFonts w:ascii="Times New Roman" w:hAnsi="Times New Roman" w:cs="Times New Roman"/>
          <w:highlight w:val="yellow"/>
          <w:lang w:val="en-CA"/>
        </w:rPr>
        <w:t>3</w:t>
      </w:r>
      <w:r>
        <w:rPr>
          <w:rFonts w:ascii="Times New Roman" w:hAnsi="Times New Roman" w:cs="Times New Roman"/>
          <w:lang w:val="en-CA"/>
        </w:rPr>
        <w:t xml:space="preserve">. Effect of </w:t>
      </w:r>
      <w:r w:rsidR="00822851" w:rsidRPr="008A7EA5">
        <w:rPr>
          <w:rFonts w:ascii="Times New Roman" w:hAnsi="Times New Roman" w:cs="Times New Roman"/>
        </w:rPr>
        <w:t xml:space="preserve">in-transit feeding </w:t>
      </w:r>
      <w:r>
        <w:rPr>
          <w:rFonts w:ascii="Times New Roman" w:hAnsi="Times New Roman" w:cs="Times New Roman"/>
          <w:lang w:val="en-CA"/>
        </w:rPr>
        <w:t xml:space="preserve">and </w:t>
      </w:r>
      <w:r w:rsidRPr="00E327EE">
        <w:rPr>
          <w:rFonts w:ascii="Times New Roman" w:hAnsi="Times New Roman" w:cs="Times New Roman"/>
          <w:lang w:val="en-CA"/>
        </w:rPr>
        <w:t>dietary potato peel</w:t>
      </w:r>
      <w:r>
        <w:rPr>
          <w:rFonts w:ascii="Times New Roman" w:hAnsi="Times New Roman" w:cs="Times New Roman"/>
          <w:lang w:val="en-CA"/>
        </w:rPr>
        <w:t xml:space="preserve"> (PP)</w:t>
      </w:r>
      <w:r w:rsidRPr="00E327EE">
        <w:rPr>
          <w:rFonts w:ascii="Times New Roman" w:hAnsi="Times New Roman" w:cs="Times New Roman"/>
          <w:lang w:val="en-CA"/>
        </w:rPr>
        <w:t xml:space="preserve"> meal on</w:t>
      </w:r>
      <w:r>
        <w:rPr>
          <w:rFonts w:ascii="Times New Roman" w:hAnsi="Times New Roman" w:cs="Times New Roman"/>
          <w:lang w:val="en-CA"/>
        </w:rPr>
        <w:t xml:space="preserve"> glucose and organ weight of Ross 308 broilers at day 8 of age</w:t>
      </w:r>
      <w:r w:rsidR="004B0658">
        <w:rPr>
          <w:rFonts w:ascii="Times New Roman" w:hAnsi="Times New Roman" w:cs="Times New Roman"/>
          <w:lang w:val="en-CA"/>
        </w:rPr>
        <w:t xml:space="preserve"> in Study 2</w:t>
      </w:r>
      <w:r>
        <w:rPr>
          <w:rFonts w:ascii="Times New Roman" w:hAnsi="Times New Roman" w:cs="Times New Roman"/>
          <w:lang w:val="en-C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151"/>
        <w:gridCol w:w="1417"/>
        <w:gridCol w:w="1416"/>
        <w:gridCol w:w="1417"/>
        <w:gridCol w:w="1558"/>
        <w:gridCol w:w="1983"/>
        <w:gridCol w:w="1614"/>
      </w:tblGrid>
      <w:tr w:rsidR="0059013C" w14:paraId="3CB863A1" w14:textId="77777777" w:rsidTr="009953A4">
        <w:tc>
          <w:tcPr>
            <w:tcW w:w="2404" w:type="dxa"/>
            <w:vMerge w:val="restart"/>
            <w:vAlign w:val="center"/>
          </w:tcPr>
          <w:p w14:paraId="270FFFFD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56" w:type="dxa"/>
            <w:gridSpan w:val="7"/>
            <w:vAlign w:val="center"/>
          </w:tcPr>
          <w:p w14:paraId="2BDC47B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rgan development</w:t>
            </w:r>
          </w:p>
        </w:tc>
      </w:tr>
      <w:tr w:rsidR="0059013C" w14:paraId="23CA889F" w14:textId="77777777" w:rsidTr="009953A4">
        <w:tc>
          <w:tcPr>
            <w:tcW w:w="2404" w:type="dxa"/>
            <w:vMerge/>
            <w:tcBorders>
              <w:bottom w:val="single" w:sz="4" w:space="0" w:color="auto"/>
            </w:tcBorders>
            <w:vAlign w:val="center"/>
          </w:tcPr>
          <w:p w14:paraId="08D2EA66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E771131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Glucose level (mmol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DB38E0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crop weight (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D21CC6E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gizzard weight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AC76B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yolk sac weight (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7544EB0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liver weight (%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685B6C7C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Pancreas weight (%)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165DB3E1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cecum weight (%)</w:t>
            </w:r>
          </w:p>
        </w:tc>
      </w:tr>
      <w:tr w:rsidR="00822851" w14:paraId="14CB3A02" w14:textId="77777777" w:rsidTr="00DE66B1">
        <w:tc>
          <w:tcPr>
            <w:tcW w:w="9363" w:type="dxa"/>
            <w:gridSpan w:val="6"/>
            <w:tcBorders>
              <w:bottom w:val="nil"/>
            </w:tcBorders>
          </w:tcPr>
          <w:p w14:paraId="2BE7F2FC" w14:textId="0E2851EB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  <w:r w:rsidRPr="008A7EA5">
              <w:rPr>
                <w:rFonts w:ascii="Times New Roman" w:hAnsi="Times New Roman" w:cs="Times New Roman"/>
                <w:i/>
                <w:iCs/>
              </w:rPr>
              <w:t>In-transit feeding</w:t>
            </w:r>
            <w:r w:rsidRPr="008A7EA5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983" w:type="dxa"/>
            <w:tcBorders>
              <w:bottom w:val="nil"/>
            </w:tcBorders>
          </w:tcPr>
          <w:p w14:paraId="7C61825D" w14:textId="77777777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14" w:type="dxa"/>
            <w:tcBorders>
              <w:bottom w:val="nil"/>
            </w:tcBorders>
          </w:tcPr>
          <w:p w14:paraId="43D31B4D" w14:textId="77777777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2851" w14:paraId="7EFF0955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537D1AD1" w14:textId="69052EA8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017AB7B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E5CD2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19FB3DF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83E20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C83D99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93FAA5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6A7754D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822851" w14:paraId="1DA71BC7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1915EF6D" w14:textId="3A815F4D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AFW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98EF18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D3B19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0350AB8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D0FA0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4151A9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8AAE6B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1F626AC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59013C" w14:paraId="41BF5ACD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2EE15FB6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1721885C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78F095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46B2890D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409A67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B7043B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CE2F60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7A058B56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</w:tr>
      <w:tr w:rsidR="0059013C" w14:paraId="64A60C68" w14:textId="77777777" w:rsidTr="009953A4">
        <w:tc>
          <w:tcPr>
            <w:tcW w:w="9363" w:type="dxa"/>
            <w:gridSpan w:val="6"/>
            <w:tcBorders>
              <w:top w:val="nil"/>
              <w:bottom w:val="nil"/>
            </w:tcBorders>
            <w:vAlign w:val="center"/>
          </w:tcPr>
          <w:p w14:paraId="650B4E5A" w14:textId="4A410746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Dietary treatment</w:t>
            </w:r>
            <w:r w:rsidR="0082285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7DC9B167" w14:textId="7777777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3DA7AD09" w14:textId="7777777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2851" w14:paraId="3E4F5A03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5136DF53" w14:textId="350D7D7D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4122626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2698F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66C6D30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9AC68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0BFF79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F8A837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4FE2792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822851" w14:paraId="50703C68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053CF471" w14:textId="027FD21A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0E7A543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FE830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0FF649D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7C695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DE2287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83637D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309F7B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822851" w14:paraId="03369B67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7CCA4C53" w14:textId="6A5DFBB3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+E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7DF179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98FD6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3C3E5AD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30D98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016ED6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A9F94C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771BDE9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822851" w14:paraId="5C22C286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60F46468" w14:textId="085DD822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10PP+E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1ABCC72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30AD5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017770E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31FBA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E90B51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50806D8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9F7A28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59013C" w14:paraId="3BF04F96" w14:textId="77777777" w:rsidTr="009953A4"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14:paraId="3C8D7256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1968170D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948FDF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104438C3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4425B9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20C1A0E1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3F45A178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14:paraId="6D50483D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</w:tr>
      <w:tr w:rsidR="0059013C" w14:paraId="6A9D15B2" w14:textId="77777777" w:rsidTr="009953A4">
        <w:tc>
          <w:tcPr>
            <w:tcW w:w="2404" w:type="dxa"/>
            <w:tcBorders>
              <w:bottom w:val="nil"/>
            </w:tcBorders>
            <w:vAlign w:val="center"/>
          </w:tcPr>
          <w:p w14:paraId="0D29F7E6" w14:textId="7777777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ANOVA P-value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14:paraId="1E17F432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7FFDA23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4D603E7D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04A3015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392353F8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1B592FBB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14:paraId="4788EA9B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51" w14:paraId="1F3A5445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27564241" w14:textId="2EB21151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3338835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14792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1E77A18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7BCCB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E6A910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794AAB0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40913F6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</w:tr>
      <w:tr w:rsidR="00822851" w14:paraId="0E9FA6C6" w14:textId="77777777" w:rsidTr="009953A4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1BBFAC97" w14:textId="74860D5E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Dietary treatment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234CE84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78F52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33623DA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E2F62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009CD2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310E1C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9B1A1F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</w:tr>
      <w:tr w:rsidR="00822851" w14:paraId="000FD05E" w14:textId="77777777" w:rsidTr="009953A4">
        <w:tc>
          <w:tcPr>
            <w:tcW w:w="2404" w:type="dxa"/>
            <w:tcBorders>
              <w:top w:val="nil"/>
            </w:tcBorders>
            <w:vAlign w:val="center"/>
          </w:tcPr>
          <w:p w14:paraId="1DCDC130" w14:textId="214AED0A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 x Dietary treatment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14:paraId="79791E4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68CAEA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4E15943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CE4B1E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5C89477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14:paraId="1987F06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614" w:type="dxa"/>
            <w:tcBorders>
              <w:top w:val="nil"/>
            </w:tcBorders>
            <w:vAlign w:val="center"/>
          </w:tcPr>
          <w:p w14:paraId="0F1DAA0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</w:tr>
    </w:tbl>
    <w:p w14:paraId="2CEDE085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A7EA5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A7EA5">
        <w:rPr>
          <w:rFonts w:ascii="Times New Roman" w:hAnsi="Times New Roman" w:cs="Times New Roman"/>
          <w:sz w:val="21"/>
          <w:szCs w:val="21"/>
        </w:rPr>
        <w:t>In-transit feeding: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hAnsi="Times New Roman" w:cs="Times New Roman"/>
          <w:sz w:val="21"/>
          <w:szCs w:val="21"/>
        </w:rPr>
        <w:t>NFW: No access to feed and water during transportation; AFW: Access to feed and water during transportation.</w:t>
      </w:r>
    </w:p>
    <w:p w14:paraId="3CCB09F6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822851">
        <w:rPr>
          <w:rFonts w:ascii="Times New Roman" w:hAnsi="Times New Roman" w:cs="Times New Roman"/>
          <w:sz w:val="21"/>
          <w:szCs w:val="21"/>
        </w:rPr>
        <w:t>Dietary treatment:</w:t>
      </w:r>
      <w:r w:rsidRPr="00822851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Control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, basal diet; 5PP,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PP 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; 5PP+E2, 5PP diet supplemented with E2; 10PP+E2: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PP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and supplemented with E2.</w:t>
      </w:r>
    </w:p>
    <w:p w14:paraId="45E2E812" w14:textId="77777777" w:rsidR="0059013C" w:rsidRDefault="0059013C"/>
    <w:p w14:paraId="0B779C91" w14:textId="77777777" w:rsidR="00822851" w:rsidRPr="00822851" w:rsidRDefault="00822851" w:rsidP="00822851">
      <w:pPr>
        <w:sectPr w:rsidR="00822851" w:rsidRPr="00822851" w:rsidSect="0059013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14EF4C" w14:textId="4D8F8078" w:rsidR="0059013C" w:rsidRDefault="0059013C" w:rsidP="0059013C">
      <w:pPr>
        <w:rPr>
          <w:rFonts w:ascii="Times New Roman" w:hAnsi="Times New Roman" w:cs="Times New Roman"/>
          <w:lang w:val="en-CA"/>
        </w:rPr>
      </w:pPr>
      <w:r w:rsidRPr="006D2149">
        <w:rPr>
          <w:rFonts w:ascii="Times New Roman" w:hAnsi="Times New Roman" w:cs="Times New Roman"/>
          <w:highlight w:val="yellow"/>
          <w:lang w:val="en-CA"/>
        </w:rPr>
        <w:lastRenderedPageBreak/>
        <w:t>Table S</w:t>
      </w:r>
      <w:r w:rsidR="009F21CA">
        <w:rPr>
          <w:rFonts w:ascii="Times New Roman" w:hAnsi="Times New Roman" w:cs="Times New Roman"/>
          <w:highlight w:val="yellow"/>
          <w:lang w:val="en-CA"/>
        </w:rPr>
        <w:t>4</w:t>
      </w:r>
      <w:r w:rsidRPr="006D2149">
        <w:rPr>
          <w:rFonts w:ascii="Times New Roman" w:hAnsi="Times New Roman" w:cs="Times New Roman"/>
          <w:highlight w:val="yellow"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Effect of </w:t>
      </w:r>
      <w:r w:rsidR="00822851" w:rsidRPr="008A7EA5">
        <w:rPr>
          <w:rFonts w:ascii="Times New Roman" w:hAnsi="Times New Roman" w:cs="Times New Roman"/>
        </w:rPr>
        <w:t xml:space="preserve">in-transit feeding </w:t>
      </w:r>
      <w:r>
        <w:rPr>
          <w:rFonts w:ascii="Times New Roman" w:hAnsi="Times New Roman" w:cs="Times New Roman"/>
          <w:lang w:val="en-CA"/>
        </w:rPr>
        <w:t xml:space="preserve">and </w:t>
      </w:r>
      <w:r w:rsidRPr="00E327EE">
        <w:rPr>
          <w:rFonts w:ascii="Times New Roman" w:hAnsi="Times New Roman" w:cs="Times New Roman"/>
          <w:lang w:val="en-CA"/>
        </w:rPr>
        <w:t>dietary potato peel</w:t>
      </w:r>
      <w:r>
        <w:rPr>
          <w:rFonts w:ascii="Times New Roman" w:hAnsi="Times New Roman" w:cs="Times New Roman"/>
          <w:lang w:val="en-CA"/>
        </w:rPr>
        <w:t xml:space="preserve"> (PP)</w:t>
      </w:r>
      <w:r w:rsidRPr="00E327EE">
        <w:rPr>
          <w:rFonts w:ascii="Times New Roman" w:hAnsi="Times New Roman" w:cs="Times New Roman"/>
          <w:lang w:val="en-CA"/>
        </w:rPr>
        <w:t xml:space="preserve"> meal on</w:t>
      </w:r>
      <w:r>
        <w:rPr>
          <w:rFonts w:ascii="Times New Roman" w:hAnsi="Times New Roman" w:cs="Times New Roman"/>
          <w:lang w:val="en-CA"/>
        </w:rPr>
        <w:t xml:space="preserve"> small intestine and large intestine development of Ross 308 broilers at day 8 of age</w:t>
      </w:r>
      <w:r w:rsidR="004B0658">
        <w:rPr>
          <w:rFonts w:ascii="Times New Roman" w:hAnsi="Times New Roman" w:cs="Times New Roman"/>
          <w:lang w:val="en-CA"/>
        </w:rPr>
        <w:t xml:space="preserve"> in Study 2</w:t>
      </w:r>
      <w:r>
        <w:rPr>
          <w:rFonts w:ascii="Times New Roman" w:hAnsi="Times New Roman" w:cs="Times New Roman"/>
          <w:lang w:val="en-CA"/>
        </w:rPr>
        <w:t>.</w:t>
      </w:r>
    </w:p>
    <w:p w14:paraId="5449EC52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A7EA5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A7EA5">
        <w:rPr>
          <w:rFonts w:ascii="Times New Roman" w:hAnsi="Times New Roman" w:cs="Times New Roman"/>
          <w:sz w:val="21"/>
          <w:szCs w:val="21"/>
        </w:rPr>
        <w:t>In-transit feeding: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hAnsi="Times New Roman" w:cs="Times New Roman"/>
          <w:sz w:val="21"/>
          <w:szCs w:val="21"/>
        </w:rPr>
        <w:t>NFW: No access to feed and water during transportation; AFW: Access to feed and water during transportation.</w:t>
      </w:r>
    </w:p>
    <w:p w14:paraId="32FBEA58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822851">
        <w:rPr>
          <w:rFonts w:ascii="Times New Roman" w:hAnsi="Times New Roman" w:cs="Times New Roman"/>
          <w:sz w:val="21"/>
          <w:szCs w:val="21"/>
        </w:rPr>
        <w:t>Dietary treatment:</w:t>
      </w:r>
      <w:r w:rsidRPr="00822851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Control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, basal diet; 5PP,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PP 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; 5PP+E2, 5PP diet supplemented with E2; 10PP+E2: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PP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and supplemented with E2.</w:t>
      </w:r>
    </w:p>
    <w:p w14:paraId="2BD400D6" w14:textId="77777777" w:rsidR="0059013C" w:rsidRPr="00822851" w:rsidRDefault="0059013C" w:rsidP="0059013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29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329"/>
        <w:gridCol w:w="1201"/>
        <w:gridCol w:w="1327"/>
        <w:gridCol w:w="1221"/>
        <w:gridCol w:w="1327"/>
        <w:gridCol w:w="1392"/>
        <w:gridCol w:w="1327"/>
      </w:tblGrid>
      <w:tr w:rsidR="0059013C" w14:paraId="7A009EBA" w14:textId="77777777" w:rsidTr="0059013C">
        <w:trPr>
          <w:trHeight w:val="275"/>
        </w:trPr>
        <w:tc>
          <w:tcPr>
            <w:tcW w:w="2405" w:type="dxa"/>
            <w:vMerge w:val="restart"/>
            <w:vAlign w:val="center"/>
          </w:tcPr>
          <w:p w14:paraId="6723F9C0" w14:textId="77777777" w:rsidR="0059013C" w:rsidRDefault="0059013C" w:rsidP="00590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42" w:type="dxa"/>
            <w:gridSpan w:val="8"/>
            <w:vAlign w:val="center"/>
          </w:tcPr>
          <w:p w14:paraId="6A312260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rgan development</w:t>
            </w:r>
          </w:p>
        </w:tc>
      </w:tr>
      <w:tr w:rsidR="0059013C" w14:paraId="41B83A8E" w14:textId="77777777" w:rsidTr="0059013C">
        <w:trPr>
          <w:trHeight w:val="146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04D64E52" w14:textId="77777777" w:rsidR="0059013C" w:rsidRDefault="0059013C" w:rsidP="00590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873FEF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duodenum weight (%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BAC8ABD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Duodenum weight to length ratio (mg/mm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553697A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jejunum weight (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C02279D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Jejunum weight to length ratio (mg/mm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29B69804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ileum weight (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5CF28D2B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Ileum weight to length ratio (mg/mm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601EA1E8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lang w:val="en-CA"/>
              </w:rPr>
              <w:t>Relative</w:t>
            </w:r>
            <w:proofErr w:type="gramEnd"/>
            <w:r>
              <w:rPr>
                <w:rFonts w:ascii="Times New Roman" w:hAnsi="Times New Roman" w:cs="Times New Roman"/>
                <w:lang w:val="en-CA"/>
              </w:rPr>
              <w:t xml:space="preserve"> large intestine weight (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23621B8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Large intestine weight to length ratio (mg/mm)</w:t>
            </w:r>
          </w:p>
        </w:tc>
      </w:tr>
      <w:tr w:rsidR="00822851" w14:paraId="0361EBDF" w14:textId="77777777" w:rsidTr="0061001A">
        <w:trPr>
          <w:trHeight w:val="275"/>
        </w:trPr>
        <w:tc>
          <w:tcPr>
            <w:tcW w:w="8901" w:type="dxa"/>
            <w:gridSpan w:val="6"/>
            <w:tcBorders>
              <w:bottom w:val="nil"/>
            </w:tcBorders>
          </w:tcPr>
          <w:p w14:paraId="53AB2197" w14:textId="4E1DDF7B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  <w:r w:rsidRPr="008A7EA5">
              <w:rPr>
                <w:rFonts w:ascii="Times New Roman" w:hAnsi="Times New Roman" w:cs="Times New Roman"/>
                <w:i/>
                <w:iCs/>
              </w:rPr>
              <w:t>In-transit feeding</w:t>
            </w:r>
            <w:r w:rsidRPr="008A7EA5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327" w:type="dxa"/>
            <w:tcBorders>
              <w:bottom w:val="nil"/>
            </w:tcBorders>
          </w:tcPr>
          <w:p w14:paraId="67348D0C" w14:textId="77777777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2" w:type="dxa"/>
            <w:tcBorders>
              <w:bottom w:val="nil"/>
            </w:tcBorders>
          </w:tcPr>
          <w:p w14:paraId="6613F47A" w14:textId="77777777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7" w:type="dxa"/>
            <w:tcBorders>
              <w:bottom w:val="nil"/>
            </w:tcBorders>
          </w:tcPr>
          <w:p w14:paraId="2696D479" w14:textId="77777777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2851" w14:paraId="0E707828" w14:textId="77777777" w:rsidTr="0059013C">
        <w:trPr>
          <w:trHeight w:val="27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EA2692E" w14:textId="615AE9D6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A9F92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6EC744A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DA1701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5560FD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1A9FA0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0E9B95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0178B79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F280C6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8</w:t>
            </w:r>
          </w:p>
        </w:tc>
      </w:tr>
      <w:tr w:rsidR="00822851" w14:paraId="38A3B606" w14:textId="77777777" w:rsidTr="0059013C">
        <w:trPr>
          <w:trHeight w:val="291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BBE4002" w14:textId="0DB91367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AFW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AA41A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4AA5EA0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5A106A9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2D5389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8E97CC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064E2C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395C587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6B9955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3</w:t>
            </w:r>
          </w:p>
        </w:tc>
      </w:tr>
      <w:tr w:rsidR="0059013C" w14:paraId="2AD60113" w14:textId="77777777" w:rsidTr="0059013C">
        <w:trPr>
          <w:trHeight w:val="27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B8AE895" w14:textId="77777777" w:rsidR="0059013C" w:rsidRDefault="0059013C" w:rsidP="00590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098542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5749E275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8818629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C049CB3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7FC55A5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66E73E2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46606FE1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CB0EF37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</w:tr>
      <w:tr w:rsidR="0059013C" w14:paraId="093830A3" w14:textId="77777777" w:rsidTr="0059013C">
        <w:trPr>
          <w:trHeight w:val="289"/>
        </w:trPr>
        <w:tc>
          <w:tcPr>
            <w:tcW w:w="8901" w:type="dxa"/>
            <w:gridSpan w:val="6"/>
            <w:tcBorders>
              <w:top w:val="nil"/>
              <w:bottom w:val="nil"/>
            </w:tcBorders>
            <w:vAlign w:val="center"/>
          </w:tcPr>
          <w:p w14:paraId="6EF4058C" w14:textId="50D303AE" w:rsidR="0059013C" w:rsidRPr="003D267E" w:rsidRDefault="0059013C" w:rsidP="0059013C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Dietary treatment</w:t>
            </w:r>
            <w:r w:rsidR="0082285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285CF49" w14:textId="77777777" w:rsidR="0059013C" w:rsidRPr="003D267E" w:rsidRDefault="0059013C" w:rsidP="0059013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026DEDED" w14:textId="77777777" w:rsidR="0059013C" w:rsidRPr="003D267E" w:rsidRDefault="0059013C" w:rsidP="0059013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E4D5EBC" w14:textId="77777777" w:rsidR="0059013C" w:rsidRPr="003D267E" w:rsidRDefault="0059013C" w:rsidP="0059013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2851" w14:paraId="60F9B096" w14:textId="77777777" w:rsidTr="0059013C">
        <w:trPr>
          <w:trHeight w:val="27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BAE9BA1" w14:textId="070418A8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95551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6FEE38E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10914A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46A7A1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3DA0D3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F39901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E5949B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26D2A3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2</w:t>
            </w:r>
          </w:p>
        </w:tc>
      </w:tr>
      <w:tr w:rsidR="00822851" w14:paraId="0119DE3F" w14:textId="77777777" w:rsidTr="0059013C">
        <w:trPr>
          <w:trHeight w:val="27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5F84946" w14:textId="078A3F78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1FFA0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42C7416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7124A6A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619DCE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93CAFB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82E980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E8A875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3766BF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8</w:t>
            </w:r>
          </w:p>
        </w:tc>
      </w:tr>
      <w:tr w:rsidR="00822851" w14:paraId="7943B3B2" w14:textId="77777777" w:rsidTr="0059013C">
        <w:trPr>
          <w:trHeight w:val="273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86FCABC" w14:textId="02FAEEA9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+E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C182D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41C435D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1F5134A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95D6DB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047D6A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F02D38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A7AD75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5A3D58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0</w:t>
            </w:r>
          </w:p>
        </w:tc>
      </w:tr>
      <w:tr w:rsidR="00822851" w14:paraId="59ABE2E7" w14:textId="77777777" w:rsidTr="0059013C">
        <w:trPr>
          <w:trHeight w:val="276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551A615" w14:textId="4655976E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10PP+E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5D353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4ACE702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CB1F38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1D7FD4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61B421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EC41F6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4F5FDE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C1B2D7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1</w:t>
            </w:r>
          </w:p>
        </w:tc>
      </w:tr>
      <w:tr w:rsidR="0059013C" w14:paraId="285B8D61" w14:textId="77777777" w:rsidTr="0059013C">
        <w:trPr>
          <w:trHeight w:val="289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322CAC5C" w14:textId="77777777" w:rsidR="0059013C" w:rsidRDefault="0059013C" w:rsidP="00590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6DD033C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vAlign w:val="center"/>
          </w:tcPr>
          <w:p w14:paraId="17D20F62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70A4DC5E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7FA70412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45542565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482B5B19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4252ABE4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7899338C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</w:tr>
      <w:tr w:rsidR="0059013C" w14:paraId="7D6159C2" w14:textId="77777777" w:rsidTr="0059013C">
        <w:trPr>
          <w:trHeight w:val="115"/>
        </w:trPr>
        <w:tc>
          <w:tcPr>
            <w:tcW w:w="2405" w:type="dxa"/>
            <w:tcBorders>
              <w:bottom w:val="nil"/>
            </w:tcBorders>
            <w:vAlign w:val="center"/>
          </w:tcPr>
          <w:p w14:paraId="5B4B7DF4" w14:textId="77777777" w:rsidR="0059013C" w:rsidRPr="003D267E" w:rsidRDefault="0059013C" w:rsidP="0059013C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ANOVA P-valu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A2BF0EC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bottom w:val="nil"/>
            </w:tcBorders>
            <w:vAlign w:val="center"/>
          </w:tcPr>
          <w:p w14:paraId="02C69489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173CF68E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18CB7491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50439406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B92909B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bottom w:val="nil"/>
            </w:tcBorders>
            <w:vAlign w:val="center"/>
          </w:tcPr>
          <w:p w14:paraId="50C26FC3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E46636E" w14:textId="77777777" w:rsidR="0059013C" w:rsidRDefault="0059013C" w:rsidP="005901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51" w14:paraId="16E71A94" w14:textId="77777777" w:rsidTr="0059013C">
        <w:trPr>
          <w:trHeight w:val="539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ABD6FC6" w14:textId="090E770B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75C1F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09FF68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3C271C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59421E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EE4AA3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56345B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C7664C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5061F2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0</w:t>
            </w:r>
          </w:p>
        </w:tc>
      </w:tr>
      <w:tr w:rsidR="00822851" w14:paraId="2BF827A1" w14:textId="77777777" w:rsidTr="0059013C">
        <w:trPr>
          <w:trHeight w:val="40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AF364B3" w14:textId="2451712A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Dietary treat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6B051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2AE0F1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1A854B0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69D3B5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8FB527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C97D72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826D6C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50A6CA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</w:tr>
      <w:tr w:rsidR="00822851" w14:paraId="364BDD0E" w14:textId="77777777" w:rsidTr="0059013C">
        <w:trPr>
          <w:trHeight w:val="709"/>
        </w:trPr>
        <w:tc>
          <w:tcPr>
            <w:tcW w:w="2405" w:type="dxa"/>
            <w:tcBorders>
              <w:top w:val="nil"/>
            </w:tcBorders>
            <w:vAlign w:val="center"/>
          </w:tcPr>
          <w:p w14:paraId="6A150BD9" w14:textId="39AE541A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 x Dietary treatment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474852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45253D0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40A2114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247E8AD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25A0579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134CB8F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15F7F7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47A8EAF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</w:t>
            </w:r>
          </w:p>
        </w:tc>
      </w:tr>
    </w:tbl>
    <w:p w14:paraId="7DE5FAC3" w14:textId="77777777" w:rsidR="0059013C" w:rsidRDefault="0059013C" w:rsidP="0059013C">
      <w:pPr>
        <w:sectPr w:rsidR="0059013C" w:rsidSect="0059013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5765BA" w14:textId="421EA437" w:rsidR="0059013C" w:rsidRDefault="0059013C" w:rsidP="0059013C">
      <w:pPr>
        <w:rPr>
          <w:rFonts w:ascii="Times New Roman" w:hAnsi="Times New Roman" w:cs="Times New Roman"/>
          <w:lang w:val="en-CA"/>
        </w:rPr>
      </w:pPr>
      <w:r w:rsidRPr="006D2149">
        <w:rPr>
          <w:rFonts w:ascii="Times New Roman" w:hAnsi="Times New Roman" w:cs="Times New Roman"/>
          <w:highlight w:val="yellow"/>
          <w:lang w:val="en-CA"/>
        </w:rPr>
        <w:lastRenderedPageBreak/>
        <w:t>Table S</w:t>
      </w:r>
      <w:r w:rsidR="009F21CA">
        <w:rPr>
          <w:rFonts w:ascii="Times New Roman" w:hAnsi="Times New Roman" w:cs="Times New Roman"/>
          <w:highlight w:val="yellow"/>
          <w:lang w:val="en-CA"/>
        </w:rPr>
        <w:t>5</w:t>
      </w:r>
      <w:r w:rsidRPr="006D2149">
        <w:rPr>
          <w:rFonts w:ascii="Times New Roman" w:hAnsi="Times New Roman" w:cs="Times New Roman"/>
          <w:highlight w:val="yellow"/>
          <w:lang w:val="en-CA"/>
        </w:rPr>
        <w:t xml:space="preserve">. </w:t>
      </w:r>
      <w:r w:rsidRPr="002D3968">
        <w:rPr>
          <w:rFonts w:ascii="Times New Roman" w:hAnsi="Times New Roman" w:cs="Times New Roman"/>
          <w:lang w:val="en-CA"/>
        </w:rPr>
        <w:t>Effect</w:t>
      </w:r>
      <w:r>
        <w:rPr>
          <w:rFonts w:ascii="Times New Roman" w:hAnsi="Times New Roman" w:cs="Times New Roman"/>
          <w:lang w:val="en-CA"/>
        </w:rPr>
        <w:t xml:space="preserve"> of </w:t>
      </w:r>
      <w:r w:rsidR="00822851" w:rsidRPr="008A7EA5">
        <w:rPr>
          <w:rFonts w:ascii="Times New Roman" w:hAnsi="Times New Roman" w:cs="Times New Roman"/>
        </w:rPr>
        <w:t xml:space="preserve">in-transit feeding </w:t>
      </w:r>
      <w:r>
        <w:rPr>
          <w:rFonts w:ascii="Times New Roman" w:hAnsi="Times New Roman" w:cs="Times New Roman"/>
          <w:lang w:val="en-CA"/>
        </w:rPr>
        <w:t xml:space="preserve">and </w:t>
      </w:r>
      <w:r w:rsidRPr="00E327EE">
        <w:rPr>
          <w:rFonts w:ascii="Times New Roman" w:hAnsi="Times New Roman" w:cs="Times New Roman"/>
          <w:lang w:val="en-CA"/>
        </w:rPr>
        <w:t>dietary potato peel</w:t>
      </w:r>
      <w:r>
        <w:rPr>
          <w:rFonts w:ascii="Times New Roman" w:hAnsi="Times New Roman" w:cs="Times New Roman"/>
          <w:lang w:val="en-CA"/>
        </w:rPr>
        <w:t xml:space="preserve"> (PP)</w:t>
      </w:r>
      <w:r w:rsidRPr="00E327EE">
        <w:rPr>
          <w:rFonts w:ascii="Times New Roman" w:hAnsi="Times New Roman" w:cs="Times New Roman"/>
          <w:lang w:val="en-CA"/>
        </w:rPr>
        <w:t xml:space="preserve"> meal on</w:t>
      </w:r>
      <w:r>
        <w:rPr>
          <w:rFonts w:ascii="Times New Roman" w:hAnsi="Times New Roman" w:cs="Times New Roman"/>
          <w:lang w:val="en-CA"/>
        </w:rPr>
        <w:t xml:space="preserve"> organ weight of Ross 308 broilers at day 33 of age</w:t>
      </w:r>
      <w:r w:rsidR="004B0658">
        <w:rPr>
          <w:rFonts w:ascii="Times New Roman" w:hAnsi="Times New Roman" w:cs="Times New Roman"/>
          <w:lang w:val="en-CA"/>
        </w:rPr>
        <w:t xml:space="preserve"> in Study 2</w:t>
      </w:r>
      <w:r>
        <w:rPr>
          <w:rFonts w:ascii="Times New Roman" w:hAnsi="Times New Roman" w:cs="Times New Roman"/>
          <w:lang w:val="en-C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1540"/>
        <w:gridCol w:w="1897"/>
        <w:gridCol w:w="1896"/>
        <w:gridCol w:w="1897"/>
        <w:gridCol w:w="2086"/>
      </w:tblGrid>
      <w:tr w:rsidR="0059013C" w14:paraId="7CB3E7B1" w14:textId="77777777" w:rsidTr="009953A4">
        <w:trPr>
          <w:trHeight w:val="279"/>
        </w:trPr>
        <w:tc>
          <w:tcPr>
            <w:tcW w:w="3217" w:type="dxa"/>
            <w:vMerge w:val="restart"/>
            <w:vAlign w:val="center"/>
          </w:tcPr>
          <w:p w14:paraId="5DE654E7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316" w:type="dxa"/>
            <w:gridSpan w:val="5"/>
            <w:vAlign w:val="center"/>
          </w:tcPr>
          <w:p w14:paraId="685414EE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Organ development</w:t>
            </w:r>
          </w:p>
        </w:tc>
      </w:tr>
      <w:tr w:rsidR="0059013C" w14:paraId="2E0DA869" w14:textId="77777777" w:rsidTr="00822851">
        <w:trPr>
          <w:trHeight w:val="148"/>
        </w:trPr>
        <w:tc>
          <w:tcPr>
            <w:tcW w:w="3217" w:type="dxa"/>
            <w:vMerge/>
            <w:tcBorders>
              <w:bottom w:val="single" w:sz="4" w:space="0" w:color="auto"/>
            </w:tcBorders>
            <w:vAlign w:val="center"/>
          </w:tcPr>
          <w:p w14:paraId="1CCC6D76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98FFA97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crop weight (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538D71E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gizzard weight (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7458BA0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liver weight (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0AE6C24B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Pancreas weight (%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51B87FD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cecum weight (%)</w:t>
            </w:r>
          </w:p>
        </w:tc>
      </w:tr>
      <w:tr w:rsidR="00822851" w14:paraId="46B33265" w14:textId="77777777" w:rsidTr="00AB60F3">
        <w:trPr>
          <w:trHeight w:val="279"/>
        </w:trPr>
        <w:tc>
          <w:tcPr>
            <w:tcW w:w="12533" w:type="dxa"/>
            <w:gridSpan w:val="6"/>
            <w:tcBorders>
              <w:bottom w:val="nil"/>
            </w:tcBorders>
          </w:tcPr>
          <w:p w14:paraId="5D02924B" w14:textId="7520305A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  <w:r w:rsidRPr="008A7EA5">
              <w:rPr>
                <w:rFonts w:ascii="Times New Roman" w:hAnsi="Times New Roman" w:cs="Times New Roman"/>
                <w:i/>
                <w:iCs/>
              </w:rPr>
              <w:t>In-transit feeding</w:t>
            </w:r>
            <w:r w:rsidRPr="008A7EA5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822851" w14:paraId="39FCB773" w14:textId="77777777" w:rsidTr="00822851">
        <w:trPr>
          <w:trHeight w:val="279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63A11CCA" w14:textId="695F8295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36DA51E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70846FD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23C481E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44B81DC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65A871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822851" w14:paraId="4614A273" w14:textId="77777777" w:rsidTr="00822851">
        <w:trPr>
          <w:trHeight w:val="279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2F167E8F" w14:textId="6EC64DEF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AFW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D020E3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22E90F4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1FBFDD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1B4531C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892E2D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9013C" w14:paraId="53DFFFDD" w14:textId="77777777" w:rsidTr="00822851">
        <w:trPr>
          <w:trHeight w:val="279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20A901E7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0EBAB285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2B5F4340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00A3CB2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26B5C6B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6959774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59013C" w14:paraId="4A284BB7" w14:textId="77777777" w:rsidTr="009953A4">
        <w:trPr>
          <w:trHeight w:val="279"/>
        </w:trPr>
        <w:tc>
          <w:tcPr>
            <w:tcW w:w="12533" w:type="dxa"/>
            <w:gridSpan w:val="6"/>
            <w:tcBorders>
              <w:top w:val="nil"/>
              <w:bottom w:val="nil"/>
            </w:tcBorders>
            <w:vAlign w:val="center"/>
          </w:tcPr>
          <w:p w14:paraId="5367A4C0" w14:textId="64A2B3A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Dietary treatment</w:t>
            </w:r>
            <w:r w:rsidR="0082285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822851" w14:paraId="29A5ECED" w14:textId="77777777" w:rsidTr="00822851">
        <w:trPr>
          <w:trHeight w:val="294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06ED8FE3" w14:textId="6C8DCEFB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62B5BA3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70B616D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149712C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02B8C3C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53A539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822851" w14:paraId="15D0D4DF" w14:textId="77777777" w:rsidTr="00822851">
        <w:trPr>
          <w:trHeight w:val="279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5D7F107D" w14:textId="1A653ABD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6EA8802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51490B7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7A4ACAF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22588E8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A60274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822851" w14:paraId="5E5EA792" w14:textId="77777777" w:rsidTr="00822851">
        <w:trPr>
          <w:trHeight w:val="279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07833A52" w14:textId="4EB8FF64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+E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5060FDF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33FB734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5081308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072F491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C13CAF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822851" w14:paraId="57EABAE3" w14:textId="77777777" w:rsidTr="00822851">
        <w:trPr>
          <w:trHeight w:val="279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704F6234" w14:textId="3A185C90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10PP+E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307760C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6EC762F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722C86E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3141333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D56042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59013C" w14:paraId="41B01F26" w14:textId="77777777" w:rsidTr="00822851">
        <w:trPr>
          <w:trHeight w:val="279"/>
        </w:trPr>
        <w:tc>
          <w:tcPr>
            <w:tcW w:w="3217" w:type="dxa"/>
            <w:tcBorders>
              <w:top w:val="nil"/>
              <w:bottom w:val="single" w:sz="4" w:space="0" w:color="auto"/>
            </w:tcBorders>
            <w:vAlign w:val="center"/>
          </w:tcPr>
          <w:p w14:paraId="63108B6D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vAlign w:val="center"/>
          </w:tcPr>
          <w:p w14:paraId="0CC1C332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14:paraId="006A0C8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7F6FC685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14:paraId="7E1FEBF4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vAlign w:val="center"/>
          </w:tcPr>
          <w:p w14:paraId="29ABDFA9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59013C" w14:paraId="7C50BADC" w14:textId="77777777" w:rsidTr="00822851">
        <w:trPr>
          <w:trHeight w:val="279"/>
        </w:trPr>
        <w:tc>
          <w:tcPr>
            <w:tcW w:w="3217" w:type="dxa"/>
            <w:tcBorders>
              <w:bottom w:val="nil"/>
            </w:tcBorders>
            <w:vAlign w:val="center"/>
          </w:tcPr>
          <w:p w14:paraId="1CA7DCF5" w14:textId="7777777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ANOVA P-value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14:paraId="6ED468E9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14:paraId="65C99E8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tcBorders>
              <w:bottom w:val="nil"/>
            </w:tcBorders>
            <w:vAlign w:val="center"/>
          </w:tcPr>
          <w:p w14:paraId="02D4038E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14:paraId="1A9915E3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tcBorders>
              <w:bottom w:val="nil"/>
            </w:tcBorders>
            <w:vAlign w:val="center"/>
          </w:tcPr>
          <w:p w14:paraId="7DE95AE3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51" w14:paraId="5C56C530" w14:textId="77777777" w:rsidTr="00822851">
        <w:trPr>
          <w:trHeight w:val="559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401D88A0" w14:textId="13CF6DC7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480F41F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0C623A0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2F5A141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2DC06FA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A87F1D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</w:tr>
      <w:tr w:rsidR="00822851" w14:paraId="730B3C60" w14:textId="77777777" w:rsidTr="00822851">
        <w:trPr>
          <w:trHeight w:val="279"/>
        </w:trPr>
        <w:tc>
          <w:tcPr>
            <w:tcW w:w="3217" w:type="dxa"/>
            <w:tcBorders>
              <w:top w:val="nil"/>
              <w:bottom w:val="nil"/>
            </w:tcBorders>
            <w:vAlign w:val="center"/>
          </w:tcPr>
          <w:p w14:paraId="07D79FBA" w14:textId="4C546CE3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Dietary treatment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14:paraId="76175B8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791EB29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29B62A6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4C85089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6A7163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  <w:tr w:rsidR="00822851" w14:paraId="1A3DF0AE" w14:textId="77777777" w:rsidTr="00822851">
        <w:trPr>
          <w:trHeight w:val="400"/>
        </w:trPr>
        <w:tc>
          <w:tcPr>
            <w:tcW w:w="3217" w:type="dxa"/>
            <w:tcBorders>
              <w:top w:val="nil"/>
            </w:tcBorders>
            <w:vAlign w:val="center"/>
          </w:tcPr>
          <w:p w14:paraId="11182245" w14:textId="4603D4EA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 x Dietary treatment</w:t>
            </w:r>
          </w:p>
        </w:tc>
        <w:tc>
          <w:tcPr>
            <w:tcW w:w="1540" w:type="dxa"/>
            <w:tcBorders>
              <w:top w:val="nil"/>
            </w:tcBorders>
            <w:vAlign w:val="center"/>
          </w:tcPr>
          <w:p w14:paraId="65E75A0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897" w:type="dxa"/>
            <w:tcBorders>
              <w:top w:val="nil"/>
            </w:tcBorders>
            <w:vAlign w:val="center"/>
          </w:tcPr>
          <w:p w14:paraId="77768C4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896" w:type="dxa"/>
            <w:tcBorders>
              <w:top w:val="nil"/>
            </w:tcBorders>
            <w:vAlign w:val="center"/>
          </w:tcPr>
          <w:p w14:paraId="19F0345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897" w:type="dxa"/>
            <w:tcBorders>
              <w:top w:val="nil"/>
            </w:tcBorders>
            <w:vAlign w:val="center"/>
          </w:tcPr>
          <w:p w14:paraId="2F13EE0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2086" w:type="dxa"/>
            <w:tcBorders>
              <w:top w:val="nil"/>
            </w:tcBorders>
            <w:vAlign w:val="center"/>
          </w:tcPr>
          <w:p w14:paraId="2A9E696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</w:tr>
    </w:tbl>
    <w:p w14:paraId="51222EBD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A7EA5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A7EA5">
        <w:rPr>
          <w:rFonts w:ascii="Times New Roman" w:hAnsi="Times New Roman" w:cs="Times New Roman"/>
          <w:sz w:val="21"/>
          <w:szCs w:val="21"/>
        </w:rPr>
        <w:t>In-transit feeding: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hAnsi="Times New Roman" w:cs="Times New Roman"/>
          <w:sz w:val="21"/>
          <w:szCs w:val="21"/>
        </w:rPr>
        <w:t>NFW: No access to feed and water during transportation; AFW: Access to feed and water during transportation.</w:t>
      </w:r>
    </w:p>
    <w:p w14:paraId="2767F5E8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822851">
        <w:rPr>
          <w:rFonts w:ascii="Times New Roman" w:hAnsi="Times New Roman" w:cs="Times New Roman"/>
          <w:sz w:val="21"/>
          <w:szCs w:val="21"/>
        </w:rPr>
        <w:t>Dietary treatment:</w:t>
      </w:r>
      <w:r w:rsidRPr="00822851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Control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, basal diet; 5PP,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PP 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; 5PP+E2, 5PP diet supplemented with E2; 10PP+E2: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PP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and supplemented with E2.</w:t>
      </w:r>
    </w:p>
    <w:p w14:paraId="208097F2" w14:textId="77777777" w:rsidR="00822851" w:rsidRPr="00822851" w:rsidRDefault="00822851" w:rsidP="00822851">
      <w:pPr>
        <w:sectPr w:rsidR="00822851" w:rsidRPr="00822851" w:rsidSect="0059013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7F8F72" w14:textId="182B3365" w:rsidR="0059013C" w:rsidRDefault="0059013C" w:rsidP="0059013C">
      <w:pPr>
        <w:rPr>
          <w:rFonts w:ascii="Times New Roman" w:hAnsi="Times New Roman" w:cs="Times New Roman"/>
          <w:lang w:val="en-CA"/>
        </w:rPr>
      </w:pPr>
      <w:r w:rsidRPr="006D2149">
        <w:rPr>
          <w:rFonts w:ascii="Times New Roman" w:hAnsi="Times New Roman" w:cs="Times New Roman"/>
          <w:highlight w:val="yellow"/>
          <w:lang w:val="en-CA"/>
        </w:rPr>
        <w:lastRenderedPageBreak/>
        <w:t>Table S</w:t>
      </w:r>
      <w:r w:rsidR="009F21CA">
        <w:rPr>
          <w:rFonts w:ascii="Times New Roman" w:hAnsi="Times New Roman" w:cs="Times New Roman"/>
          <w:highlight w:val="yellow"/>
          <w:lang w:val="en-CA"/>
        </w:rPr>
        <w:t>6</w:t>
      </w:r>
      <w:r w:rsidRPr="006D2149">
        <w:rPr>
          <w:rFonts w:ascii="Times New Roman" w:hAnsi="Times New Roman" w:cs="Times New Roman"/>
          <w:highlight w:val="yellow"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Effect of </w:t>
      </w:r>
      <w:r w:rsidR="00822851" w:rsidRPr="008A7EA5">
        <w:rPr>
          <w:rFonts w:ascii="Times New Roman" w:hAnsi="Times New Roman" w:cs="Times New Roman"/>
        </w:rPr>
        <w:t xml:space="preserve">in-transit feeding </w:t>
      </w:r>
      <w:r>
        <w:rPr>
          <w:rFonts w:ascii="Times New Roman" w:hAnsi="Times New Roman" w:cs="Times New Roman"/>
          <w:lang w:val="en-CA"/>
        </w:rPr>
        <w:t xml:space="preserve">and </w:t>
      </w:r>
      <w:r w:rsidRPr="00E327EE">
        <w:rPr>
          <w:rFonts w:ascii="Times New Roman" w:hAnsi="Times New Roman" w:cs="Times New Roman"/>
          <w:lang w:val="en-CA"/>
        </w:rPr>
        <w:t>dietary potato peel</w:t>
      </w:r>
      <w:r>
        <w:rPr>
          <w:rFonts w:ascii="Times New Roman" w:hAnsi="Times New Roman" w:cs="Times New Roman"/>
          <w:lang w:val="en-CA"/>
        </w:rPr>
        <w:t xml:space="preserve"> (PP)</w:t>
      </w:r>
      <w:r w:rsidRPr="00E327EE">
        <w:rPr>
          <w:rFonts w:ascii="Times New Roman" w:hAnsi="Times New Roman" w:cs="Times New Roman"/>
          <w:lang w:val="en-CA"/>
        </w:rPr>
        <w:t xml:space="preserve"> meal on</w:t>
      </w:r>
      <w:r>
        <w:rPr>
          <w:rFonts w:ascii="Times New Roman" w:hAnsi="Times New Roman" w:cs="Times New Roman"/>
          <w:lang w:val="en-CA"/>
        </w:rPr>
        <w:t xml:space="preserve"> small intestine and large intestine development of Ross 308 broilers at day 33 of age</w:t>
      </w:r>
      <w:r w:rsidR="004B0658">
        <w:rPr>
          <w:rFonts w:ascii="Times New Roman" w:hAnsi="Times New Roman" w:cs="Times New Roman"/>
          <w:lang w:val="en-CA"/>
        </w:rPr>
        <w:t xml:space="preserve"> in Study 2.</w:t>
      </w:r>
      <w:r>
        <w:rPr>
          <w:rFonts w:ascii="Times New Roman" w:hAnsi="Times New Roman" w:cs="Times New Roman"/>
          <w:lang w:val="en-CA"/>
        </w:rPr>
        <w:t xml:space="preserve">  </w:t>
      </w:r>
    </w:p>
    <w:tbl>
      <w:tblPr>
        <w:tblStyle w:val="TableGrid"/>
        <w:tblpPr w:leftFromText="180" w:rightFromText="180" w:vertAnchor="page" w:horzAnchor="margin" w:tblpY="234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329"/>
        <w:gridCol w:w="1201"/>
        <w:gridCol w:w="1327"/>
        <w:gridCol w:w="1221"/>
        <w:gridCol w:w="1327"/>
        <w:gridCol w:w="1392"/>
        <w:gridCol w:w="1327"/>
      </w:tblGrid>
      <w:tr w:rsidR="0059013C" w14:paraId="4D806B4D" w14:textId="77777777" w:rsidTr="009953A4">
        <w:trPr>
          <w:trHeight w:val="275"/>
        </w:trPr>
        <w:tc>
          <w:tcPr>
            <w:tcW w:w="2405" w:type="dxa"/>
            <w:vMerge w:val="restart"/>
            <w:vAlign w:val="center"/>
          </w:tcPr>
          <w:p w14:paraId="0CAF059F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42" w:type="dxa"/>
            <w:gridSpan w:val="8"/>
            <w:vAlign w:val="center"/>
          </w:tcPr>
          <w:p w14:paraId="31776C3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rgan development</w:t>
            </w:r>
          </w:p>
        </w:tc>
      </w:tr>
      <w:tr w:rsidR="0059013C" w14:paraId="0F43DAE2" w14:textId="77777777" w:rsidTr="009953A4">
        <w:trPr>
          <w:trHeight w:val="146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52A14E93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5042E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duodenum weight (%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F248305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Duodenum weight to length ratio (mg/mm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46C3397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jejunum weight (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A819F71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Jejunum weight to length ratio (mg/mm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69CE97E0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Relative ileum weight (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5A566C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Ileum weight to length ratio (mg/mm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2565E566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lang w:val="en-CA"/>
              </w:rPr>
              <w:t>Relative</w:t>
            </w:r>
            <w:proofErr w:type="gramEnd"/>
            <w:r>
              <w:rPr>
                <w:rFonts w:ascii="Times New Roman" w:hAnsi="Times New Roman" w:cs="Times New Roman"/>
                <w:lang w:val="en-CA"/>
              </w:rPr>
              <w:t xml:space="preserve"> large intestine weight (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511E377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>Large intestine weight to length ratio (mg/mm)</w:t>
            </w:r>
          </w:p>
        </w:tc>
      </w:tr>
      <w:tr w:rsidR="00822851" w14:paraId="1633CF13" w14:textId="77777777" w:rsidTr="009210C3">
        <w:trPr>
          <w:trHeight w:val="275"/>
        </w:trPr>
        <w:tc>
          <w:tcPr>
            <w:tcW w:w="8901" w:type="dxa"/>
            <w:gridSpan w:val="6"/>
            <w:tcBorders>
              <w:bottom w:val="nil"/>
            </w:tcBorders>
          </w:tcPr>
          <w:p w14:paraId="3930B81D" w14:textId="7F9A44EE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  <w:r w:rsidRPr="008A7EA5">
              <w:rPr>
                <w:rFonts w:ascii="Times New Roman" w:hAnsi="Times New Roman" w:cs="Times New Roman"/>
                <w:i/>
                <w:iCs/>
              </w:rPr>
              <w:t>In-transit feeding</w:t>
            </w:r>
            <w:r w:rsidRPr="008A7EA5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327" w:type="dxa"/>
            <w:tcBorders>
              <w:bottom w:val="nil"/>
            </w:tcBorders>
          </w:tcPr>
          <w:p w14:paraId="1D140A3A" w14:textId="77777777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2" w:type="dxa"/>
            <w:tcBorders>
              <w:bottom w:val="nil"/>
            </w:tcBorders>
          </w:tcPr>
          <w:p w14:paraId="24D916CF" w14:textId="77777777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7" w:type="dxa"/>
            <w:tcBorders>
              <w:bottom w:val="nil"/>
            </w:tcBorders>
          </w:tcPr>
          <w:p w14:paraId="374CBE78" w14:textId="77777777" w:rsidR="00822851" w:rsidRPr="003D267E" w:rsidRDefault="00822851" w:rsidP="008228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2851" w14:paraId="10024A5B" w14:textId="77777777" w:rsidTr="009953A4">
        <w:trPr>
          <w:trHeight w:val="27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C9BB855" w14:textId="058E8F7E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FB8A1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38EC8B5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5A94D6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B0C7F3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978CC9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A4DFA3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1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2C84509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B14976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70</w:t>
            </w:r>
          </w:p>
        </w:tc>
      </w:tr>
      <w:tr w:rsidR="00822851" w14:paraId="3DF97503" w14:textId="77777777" w:rsidTr="009953A4">
        <w:trPr>
          <w:trHeight w:val="291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2EB2E0B" w14:textId="755997F6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AFW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52438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5F62CC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01F81E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3C6CDE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CD550F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E8EC801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1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169B866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7803EE3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1</w:t>
            </w:r>
          </w:p>
        </w:tc>
      </w:tr>
      <w:tr w:rsidR="0059013C" w14:paraId="782E0132" w14:textId="77777777" w:rsidTr="009953A4">
        <w:trPr>
          <w:trHeight w:val="27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60AD92C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3A21BD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62CFE58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57262FA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EFF6159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646964E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D011BA7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3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5E8ED665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8C3BCC8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9</w:t>
            </w:r>
          </w:p>
        </w:tc>
      </w:tr>
      <w:tr w:rsidR="0059013C" w14:paraId="66E1945C" w14:textId="77777777" w:rsidTr="009953A4">
        <w:trPr>
          <w:trHeight w:val="289"/>
        </w:trPr>
        <w:tc>
          <w:tcPr>
            <w:tcW w:w="8901" w:type="dxa"/>
            <w:gridSpan w:val="6"/>
            <w:tcBorders>
              <w:top w:val="nil"/>
              <w:bottom w:val="nil"/>
            </w:tcBorders>
            <w:vAlign w:val="center"/>
          </w:tcPr>
          <w:p w14:paraId="17F0D261" w14:textId="1BE88933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Dietary treatment</w:t>
            </w:r>
            <w:r w:rsidR="0082285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CC3866B" w14:textId="7777777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14:paraId="44086CAB" w14:textId="7777777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123DC5FF" w14:textId="7777777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2851" w14:paraId="05CB7BCE" w14:textId="77777777" w:rsidTr="009953A4">
        <w:trPr>
          <w:trHeight w:val="27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7058D9F" w14:textId="79F6A123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1704C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2D1FDF80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ACDFFB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BD84E5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441922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28FDCD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4192B8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4A7D60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4</w:t>
            </w:r>
          </w:p>
        </w:tc>
      </w:tr>
      <w:tr w:rsidR="00822851" w14:paraId="77B711D7" w14:textId="77777777" w:rsidTr="009953A4">
        <w:trPr>
          <w:trHeight w:val="27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A594176" w14:textId="19FC5559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312B7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625DB87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407AA2A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BBE5F9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1671BC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BA1399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32A6A2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D38663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7</w:t>
            </w:r>
          </w:p>
        </w:tc>
      </w:tr>
      <w:tr w:rsidR="00822851" w14:paraId="01BA966B" w14:textId="77777777" w:rsidTr="009953A4">
        <w:trPr>
          <w:trHeight w:val="273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53463A9" w14:textId="70691B41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5PP+E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E01C4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1AA312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792D739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FB79B4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1CCE61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CA4888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F1774E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1EC4FB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5</w:t>
            </w:r>
          </w:p>
        </w:tc>
      </w:tr>
      <w:tr w:rsidR="00822851" w14:paraId="04FC3CA6" w14:textId="77777777" w:rsidTr="009953A4">
        <w:trPr>
          <w:trHeight w:val="276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E293B2B" w14:textId="4F6E5676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10PP+E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CFD89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46B4B58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1DA5D1D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D70FDD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2C7639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64592E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622183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507BD7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7</w:t>
            </w:r>
          </w:p>
        </w:tc>
      </w:tr>
      <w:tr w:rsidR="0059013C" w14:paraId="0D033FFA" w14:textId="77777777" w:rsidTr="009953A4">
        <w:trPr>
          <w:trHeight w:val="289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5BAF6B8B" w14:textId="77777777" w:rsidR="0059013C" w:rsidRDefault="0059013C" w:rsidP="00995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3BD9905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vAlign w:val="center"/>
          </w:tcPr>
          <w:p w14:paraId="4BA459BD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7B138A56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37AF0DE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0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51B58979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3C67BB07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1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27ECDBD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05A7AF78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7</w:t>
            </w:r>
          </w:p>
        </w:tc>
      </w:tr>
      <w:tr w:rsidR="0059013C" w14:paraId="19C2BE0D" w14:textId="77777777" w:rsidTr="009953A4">
        <w:trPr>
          <w:trHeight w:val="115"/>
        </w:trPr>
        <w:tc>
          <w:tcPr>
            <w:tcW w:w="2405" w:type="dxa"/>
            <w:tcBorders>
              <w:bottom w:val="nil"/>
            </w:tcBorders>
            <w:vAlign w:val="center"/>
          </w:tcPr>
          <w:p w14:paraId="50BA01D5" w14:textId="77777777" w:rsidR="0059013C" w:rsidRPr="003D267E" w:rsidRDefault="0059013C" w:rsidP="009953A4">
            <w:pPr>
              <w:rPr>
                <w:rFonts w:ascii="Times New Roman" w:hAnsi="Times New Roman" w:cs="Times New Roman"/>
                <w:i/>
                <w:iCs/>
              </w:rPr>
            </w:pPr>
            <w:r w:rsidRPr="003D267E">
              <w:rPr>
                <w:rFonts w:ascii="Times New Roman" w:hAnsi="Times New Roman" w:cs="Times New Roman"/>
                <w:i/>
                <w:iCs/>
              </w:rPr>
              <w:t>ANOVA P-valu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AE52212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bottom w:val="nil"/>
            </w:tcBorders>
            <w:vAlign w:val="center"/>
          </w:tcPr>
          <w:p w14:paraId="1358D047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513AEF0F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5CF20649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4BE817AE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21E13D0A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bottom w:val="nil"/>
            </w:tcBorders>
            <w:vAlign w:val="center"/>
          </w:tcPr>
          <w:p w14:paraId="58EF5F67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722BEA27" w14:textId="77777777" w:rsidR="0059013C" w:rsidRDefault="0059013C" w:rsidP="009953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2851" w14:paraId="364968F5" w14:textId="77777777" w:rsidTr="009953A4">
        <w:trPr>
          <w:trHeight w:val="539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F01B124" w14:textId="2C02D6E6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F5A9A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17AB4B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2B731DF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A51EFA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465140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4BED36C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7C19F8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A11572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</w:tr>
      <w:tr w:rsidR="00822851" w14:paraId="6813DFD6" w14:textId="77777777" w:rsidTr="009953A4">
        <w:trPr>
          <w:trHeight w:val="405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94C4729" w14:textId="4CFB5BDE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Dietary treat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52C6A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89C2846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9C1C7F7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A2133F5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6D3270D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D8E10E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E2AB55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77BEBD9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822851" w14:paraId="04FCFE7C" w14:textId="77777777" w:rsidTr="009953A4">
        <w:trPr>
          <w:trHeight w:val="709"/>
        </w:trPr>
        <w:tc>
          <w:tcPr>
            <w:tcW w:w="2405" w:type="dxa"/>
            <w:tcBorders>
              <w:top w:val="nil"/>
            </w:tcBorders>
            <w:vAlign w:val="center"/>
          </w:tcPr>
          <w:p w14:paraId="5D7F0642" w14:textId="3F533E40" w:rsidR="00822851" w:rsidRDefault="00822851" w:rsidP="00822851">
            <w:pPr>
              <w:rPr>
                <w:rFonts w:ascii="Times New Roman" w:hAnsi="Times New Roman" w:cs="Times New Roman"/>
              </w:rPr>
            </w:pPr>
            <w:r w:rsidRPr="008A7EA5">
              <w:rPr>
                <w:rFonts w:ascii="Times New Roman" w:hAnsi="Times New Roman" w:cs="Times New Roman"/>
              </w:rPr>
              <w:t>In-transit feeding x Dietary treatment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D1FF2EE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7DB7964F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070E4CAA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4A9FC1E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6DDE2124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7DAA4FB2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9C055FB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32AF2A78" w14:textId="77777777" w:rsidR="00822851" w:rsidRDefault="00822851" w:rsidP="008228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</w:t>
            </w:r>
          </w:p>
        </w:tc>
      </w:tr>
    </w:tbl>
    <w:p w14:paraId="5A5198AD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8A7EA5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A7EA5">
        <w:rPr>
          <w:rFonts w:ascii="Times New Roman" w:hAnsi="Times New Roman" w:cs="Times New Roman"/>
          <w:sz w:val="21"/>
          <w:szCs w:val="21"/>
        </w:rPr>
        <w:t>In-transit feeding: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hAnsi="Times New Roman" w:cs="Times New Roman"/>
          <w:sz w:val="21"/>
          <w:szCs w:val="21"/>
        </w:rPr>
        <w:t>NFW: No access to feed and water during transportation; AFW: Access to feed and water during transportation.</w:t>
      </w:r>
    </w:p>
    <w:p w14:paraId="075B050F" w14:textId="77777777" w:rsidR="00822851" w:rsidRPr="008A7EA5" w:rsidRDefault="00822851" w:rsidP="00822851">
      <w:pPr>
        <w:tabs>
          <w:tab w:val="left" w:pos="984"/>
        </w:tabs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822851">
        <w:rPr>
          <w:rFonts w:ascii="Times New Roman" w:hAnsi="Times New Roman" w:cs="Times New Roman"/>
          <w:sz w:val="21"/>
          <w:szCs w:val="21"/>
        </w:rPr>
        <w:t>Dietary treatment:</w:t>
      </w:r>
      <w:r w:rsidRPr="00822851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Control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, basal diet; 5PP,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PP 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; 5PP+E2, 5PP diet supplemented with E2; 10PP+E2: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PP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replacing 5% of the corn meal in the control diet</w:t>
      </w:r>
      <w:r w:rsidRPr="008A7EA5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/>
        </w:rPr>
        <w:t xml:space="preserve"> and supplemented with E2.</w:t>
      </w:r>
    </w:p>
    <w:p w14:paraId="78BB9A0F" w14:textId="77777777" w:rsidR="0059013C" w:rsidRPr="00822851" w:rsidRDefault="0059013C" w:rsidP="0059013C">
      <w:pPr>
        <w:rPr>
          <w:rFonts w:ascii="Times New Roman" w:hAnsi="Times New Roman" w:cs="Times New Roman"/>
        </w:rPr>
      </w:pPr>
    </w:p>
    <w:p w14:paraId="04CB875D" w14:textId="77777777" w:rsidR="0059013C" w:rsidRDefault="0059013C" w:rsidP="0059013C"/>
    <w:sectPr w:rsidR="0059013C" w:rsidSect="005901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4256AB" w14:textId="77777777" w:rsidR="00FF0C0B" w:rsidRDefault="00FF0C0B" w:rsidP="00CA605D">
      <w:pPr>
        <w:spacing w:after="0" w:line="240" w:lineRule="auto"/>
      </w:pPr>
      <w:r>
        <w:separator/>
      </w:r>
    </w:p>
  </w:endnote>
  <w:endnote w:type="continuationSeparator" w:id="0">
    <w:p w14:paraId="2052EBE9" w14:textId="77777777" w:rsidR="00FF0C0B" w:rsidRDefault="00FF0C0B" w:rsidP="00CA6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42798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9500F5" w14:textId="444B6970" w:rsidR="00CA605D" w:rsidRDefault="00CA605D" w:rsidP="00140C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990657" w14:textId="77777777" w:rsidR="00CA605D" w:rsidRDefault="00CA605D" w:rsidP="00CA60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72540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142EAC" w14:textId="0204F5CB" w:rsidR="00CA605D" w:rsidRDefault="00CA605D" w:rsidP="00140C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F33A67" w14:textId="77777777" w:rsidR="00CA605D" w:rsidRDefault="00CA605D" w:rsidP="00CA60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292DE" w14:textId="77777777" w:rsidR="00FF0C0B" w:rsidRDefault="00FF0C0B" w:rsidP="00CA605D">
      <w:pPr>
        <w:spacing w:after="0" w:line="240" w:lineRule="auto"/>
      </w:pPr>
      <w:r>
        <w:separator/>
      </w:r>
    </w:p>
  </w:footnote>
  <w:footnote w:type="continuationSeparator" w:id="0">
    <w:p w14:paraId="7B41FB37" w14:textId="77777777" w:rsidR="00FF0C0B" w:rsidRDefault="00FF0C0B" w:rsidP="00CA6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13C"/>
    <w:rsid w:val="00067876"/>
    <w:rsid w:val="000C1E6F"/>
    <w:rsid w:val="001F7C41"/>
    <w:rsid w:val="002D3968"/>
    <w:rsid w:val="004B0658"/>
    <w:rsid w:val="0059013C"/>
    <w:rsid w:val="00594FDA"/>
    <w:rsid w:val="005F64C6"/>
    <w:rsid w:val="006D2149"/>
    <w:rsid w:val="006E0C1B"/>
    <w:rsid w:val="00822851"/>
    <w:rsid w:val="008862A8"/>
    <w:rsid w:val="008E4D80"/>
    <w:rsid w:val="009F21CA"/>
    <w:rsid w:val="00CA605D"/>
    <w:rsid w:val="00CA621B"/>
    <w:rsid w:val="00FF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64891"/>
  <w15:chartTrackingRefBased/>
  <w15:docId w15:val="{DD55A72E-4F2A-1F44-8172-623EAD4CB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13C"/>
  </w:style>
  <w:style w:type="paragraph" w:styleId="Heading1">
    <w:name w:val="heading 1"/>
    <w:basedOn w:val="Normal"/>
    <w:next w:val="Normal"/>
    <w:link w:val="Heading1Char"/>
    <w:uiPriority w:val="9"/>
    <w:qFormat/>
    <w:rsid w:val="00590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1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1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1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1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1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1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1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1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1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1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1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1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1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0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A621B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21B"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A621B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A6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05D"/>
  </w:style>
  <w:style w:type="character" w:styleId="PageNumber">
    <w:name w:val="page number"/>
    <w:basedOn w:val="DefaultParagraphFont"/>
    <w:uiPriority w:val="99"/>
    <w:semiHidden/>
    <w:unhideWhenUsed/>
    <w:rsid w:val="00CA6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A8F3411EB8E844A40D4FAA6C54A462" ma:contentTypeVersion="4" ma:contentTypeDescription="Create a new document." ma:contentTypeScope="" ma:versionID="e22043cce17f0460775ced11dbf4cf5a">
  <xsd:schema xmlns:xsd="http://www.w3.org/2001/XMLSchema" xmlns:xs="http://www.w3.org/2001/XMLSchema" xmlns:p="http://schemas.microsoft.com/office/2006/metadata/properties" xmlns:ns2="d24ff1a4-e978-4151-a882-7c230f747f8f" targetNamespace="http://schemas.microsoft.com/office/2006/metadata/properties" ma:root="true" ma:fieldsID="c2d6f12a65e698069099adb9b557bd9b" ns2:_="">
    <xsd:import namespace="d24ff1a4-e978-4151-a882-7c230f747f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ff1a4-e978-4151-a882-7c230f747f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3DD374-445B-44F1-94B7-ACA3FB2A97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F24B5E-78B3-4EC9-A1D2-EAEDBB917F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ff1a4-e978-4151-a882-7c230f747f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46824C-C713-4959-A1B6-BC4F98A02B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e Li</dc:creator>
  <cp:keywords/>
  <dc:description/>
  <cp:lastModifiedBy>Xujie Li</cp:lastModifiedBy>
  <cp:revision>6</cp:revision>
  <dcterms:created xsi:type="dcterms:W3CDTF">2025-12-19T15:51:00Z</dcterms:created>
  <dcterms:modified xsi:type="dcterms:W3CDTF">2026-03-10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A8F3411EB8E844A40D4FAA6C54A462</vt:lpwstr>
  </property>
</Properties>
</file>